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60E97" w14:textId="77777777" w:rsidR="009017C1" w:rsidRPr="00CD36C0" w:rsidRDefault="009017C1" w:rsidP="009017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C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1</w:t>
      </w:r>
      <w:r w:rsidRPr="00CD36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5C4C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aits</w:t>
      </w:r>
      <w:r w:rsidRPr="00CD36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5C4C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</w:t>
      </w:r>
      <w:r w:rsidRPr="00CD36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5C4C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ic</w:t>
      </w:r>
      <w:r>
        <w:rPr>
          <w:rFonts w:cs="Times New Roman"/>
          <w:color w:val="222222"/>
          <w:szCs w:val="24"/>
          <w:shd w:val="clear" w:color="auto" w:fill="FFFFFF"/>
        </w:rPr>
        <w:t>kens</w:t>
      </w:r>
      <w:r w:rsidRPr="00CD36C0">
        <w:rPr>
          <w:rFonts w:cs="Times New Roman"/>
          <w:color w:val="222222"/>
          <w:szCs w:val="24"/>
          <w:shd w:val="clear" w:color="auto" w:fill="FFFFFF"/>
        </w:rPr>
        <w:t xml:space="preserve"> </w:t>
      </w:r>
      <w:r>
        <w:rPr>
          <w:rFonts w:cs="Times New Roman"/>
          <w:color w:val="222222"/>
          <w:szCs w:val="24"/>
          <w:shd w:val="clear" w:color="auto" w:fill="FFFFFF"/>
        </w:rPr>
        <w:t>by</w:t>
      </w:r>
      <w:r w:rsidRPr="00CD36C0">
        <w:rPr>
          <w:rFonts w:cs="Times New Roman"/>
          <w:color w:val="222222"/>
          <w:szCs w:val="24"/>
          <w:shd w:val="clear" w:color="auto" w:fill="FFFFFF"/>
        </w:rPr>
        <w:t xml:space="preserve"> </w:t>
      </w:r>
      <w:r>
        <w:rPr>
          <w:rFonts w:cs="Times New Roman"/>
          <w:color w:val="222222"/>
          <w:szCs w:val="24"/>
          <w:shd w:val="clear" w:color="auto" w:fill="FFFFFF"/>
        </w:rPr>
        <w:t>Agro</w:t>
      </w:r>
      <w:r w:rsidRPr="00CD36C0">
        <w:rPr>
          <w:rFonts w:cs="Times New Roman"/>
          <w:color w:val="222222"/>
          <w:szCs w:val="24"/>
          <w:shd w:val="clear" w:color="auto" w:fill="FFFFFF"/>
        </w:rPr>
        <w:t>-</w:t>
      </w:r>
      <w:r>
        <w:rPr>
          <w:rFonts w:cs="Times New Roman"/>
          <w:color w:val="222222"/>
          <w:szCs w:val="24"/>
          <w:shd w:val="clear" w:color="auto" w:fill="FFFFFF"/>
        </w:rPr>
        <w:t>Ecological</w:t>
      </w:r>
      <w:r w:rsidRPr="00CD36C0">
        <w:rPr>
          <w:rFonts w:cs="Times New Roman"/>
          <w:color w:val="222222"/>
          <w:szCs w:val="24"/>
          <w:shd w:val="clear" w:color="auto" w:fill="FFFFFF"/>
        </w:rPr>
        <w:t xml:space="preserve"> </w:t>
      </w:r>
      <w:r>
        <w:rPr>
          <w:rFonts w:cs="Times New Roman"/>
          <w:color w:val="222222"/>
          <w:szCs w:val="24"/>
          <w:shd w:val="clear" w:color="auto" w:fill="FFFFFF"/>
        </w:rPr>
        <w:t>Zones</w:t>
      </w:r>
    </w:p>
    <w:tbl>
      <w:tblPr>
        <w:tblW w:w="1002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4"/>
        <w:gridCol w:w="701"/>
        <w:gridCol w:w="990"/>
        <w:gridCol w:w="995"/>
        <w:gridCol w:w="810"/>
        <w:gridCol w:w="990"/>
        <w:gridCol w:w="890"/>
        <w:gridCol w:w="1105"/>
        <w:gridCol w:w="1240"/>
        <w:gridCol w:w="600"/>
        <w:gridCol w:w="1055"/>
      </w:tblGrid>
      <w:tr w:rsidR="009017C1" w:rsidRPr="005C4CA8" w14:paraId="2E01F81D" w14:textId="77777777" w:rsidTr="00161B15">
        <w:trPr>
          <w:trHeight w:val="288"/>
        </w:trPr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A705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40634" w14:textId="77777777" w:rsidR="009017C1" w:rsidRPr="005C4CA8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E1D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C78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E7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r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24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ye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r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D7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r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029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in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6E9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urb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225E5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</w:t>
            </w:r>
            <w:r w:rsidRPr="00CD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8B2B1F" w14:textId="77777777" w:rsidR="009017C1" w:rsidRPr="00CD36C0" w:rsidRDefault="009017C1" w:rsidP="00161B15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oecology</w:t>
            </w:r>
          </w:p>
        </w:tc>
      </w:tr>
      <w:tr w:rsidR="009017C1" w:rsidRPr="005C4CA8" w14:paraId="50B8FD40" w14:textId="77777777" w:rsidTr="00161B15">
        <w:trPr>
          <w:trHeight w:val="306"/>
        </w:trPr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3EB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AAB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4B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CF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69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8A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33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87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62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75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F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418804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D8609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EFF0AC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D406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3AD37B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3E4D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32FD2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B26D1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B506E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AFED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32F77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EFF52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7243F5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FDFCB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CD5831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254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3BFD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275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1399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4E56B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0549E7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4EE5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2C5B1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52D55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C54C14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9EDD3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D99ADD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F25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2BD3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58402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1AF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2D57B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2E5BB8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5851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13EA0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AA663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A433A1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87D1D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78A8B3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0B69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5DD96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D32B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403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C3CCB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34EF1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A405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725D1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769A0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B07883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177D4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2D3A1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19B0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E8FA1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41D8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0F335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630F6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F6BB1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7FDB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114CF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67614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ED158F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029D6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5C204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E0FD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0C1933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39EA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F135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DA2363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30639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E7B7D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85A9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D685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DFAC130" w14:textId="77777777" w:rsidTr="00161B15">
        <w:trPr>
          <w:trHeight w:val="306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4ECFB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A83DDC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E0C30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CA707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CCA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4282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D93F7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08910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4641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33EBF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94A2F0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A3C7F77" w14:textId="77777777" w:rsidTr="00161B15">
        <w:trPr>
          <w:trHeight w:val="306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7D2174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1D37AD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BB2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6995E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DCC8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140E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D8F441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C350EA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813CF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B0CD7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6B148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34BA7C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DF2C17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F3AAE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0F3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0B1D8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C49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BA27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29389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11718F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542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68542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14F89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1B4106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7138E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AA05F5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759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EA372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60EA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070C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D7ABC0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88BEA7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AE27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62B5E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8E5C49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3D50F6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E60BC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5E61E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DFA75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24E5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3ED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C0D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016BDF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3832F3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B7DD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BD17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33A04C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7E1AB6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BC60C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8D93FB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DC9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BE8C5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DF9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B748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B5513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9EC99E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D896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4134C3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36013B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6B7CE8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77A3AC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72ED23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4473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F0E2E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20FD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A8593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F7308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B2232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0180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B855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A5ABA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5E4ABD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7B2A9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41D03D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2969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BCAE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A16D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B86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4FE7B7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1D3C2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D87C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33CF87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15F1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28A4A4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A17A4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DDDA6F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B97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DCF6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F640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15DA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96A47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D390A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64D28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6ED7A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F79E67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FD50DF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E51503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07F9C4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A6C0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13084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6057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10FAC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A7106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D0F3E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E4B24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C989E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5FB96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0874F36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8682B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252991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C756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B5CBB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94B4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EF5B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790233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FA41D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FB18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CF8CF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041696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6E7CBD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A97FB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6967C0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026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A6C2B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CAE1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B6F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F2CCC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4BEA7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2C6F3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B3F7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3798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9F0511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84693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3C49EC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CC6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A2FFC5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F0C01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052E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9E649B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2A793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BF61D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61810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44C30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0A73B4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63C97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63448C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D8A16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7B4E5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D82D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9D6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A999F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28E60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2536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BBC5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78B28C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FF1F1F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9A9BA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852A66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732A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5EF44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20EA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E184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AA22C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AA081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842E0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E6E6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1F4DA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D667B7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DCF18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2A2BC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DEF8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AF39DC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8F53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35C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05E871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57132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029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4620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C6803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1A8FDE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9B02E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8CA679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F54E1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8C0DB2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A5815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5F32A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8281B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5BE37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600D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90367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A2FBF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AF4744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B20A82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EDF02E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7E6C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91705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C27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D62E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4CAB8E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0239BD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1EEDA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9042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B5C31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597948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1E2C4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394664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2448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E098AE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21D2B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9ED0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AB6E2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1FB1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F6700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8349E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5A211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B70818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2B006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3BB29B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C11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168BEB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69CC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E379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CBF65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AF14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C369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BB4ED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701CF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8B582D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26228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06C8D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53C4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BA0D89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2B4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FD59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25AD57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BB76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B3FD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71943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F3E6B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40A90D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697EB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8303CE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9D49C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62330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14117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E2EA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F81DB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3CD7A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CEA2D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E495B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F448E0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D68485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64701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2BE05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4B45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4BEA0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1878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387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F0C25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011DF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CADC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7BFFC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10B7C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D5CD7C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ACA1D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DC9028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2DD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8B94BC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9CFA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3CCE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3DAFC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09B01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B4C5A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30FA8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BD5B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71ACE7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DCFA7C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263F14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2D14C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F82EF2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1DBB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B6D0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87C69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7ED18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D7D6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5459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AFC963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0F13EA8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6E631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7DC89B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9B8D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48274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B26A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A805B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F149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9F85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E0ED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3002C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8C7ABB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CACF55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19A68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51615D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514E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45D2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1A9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31F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0AACC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70B18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57A2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E14DC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157B4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EBDE67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4DF99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46D883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0F5A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D001E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901EB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F841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DF7B8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7F56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3417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46A10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40FD72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76D897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3FEB6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D37A04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C51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5A284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CD14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86E2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59D06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40549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E53A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A057B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F66D7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E05441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3EED0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918D14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209A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C2029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E9509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C66C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22A3B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37A9D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7C12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E9E6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13FF7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1190E0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11A7C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F5E688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DC67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96907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462E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6E2C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5BEA3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D999E9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665EB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74CC4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729FE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1172C8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93BB8D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3021C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D60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B852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494A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ADE18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BB1D6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07CF4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CB6C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1401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985E7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94797A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113F0B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507574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AB353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425B9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381B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964F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E6AB6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ED895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FAA6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BCFFE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55F04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90521B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A915BC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579A12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291FA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2B112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0F68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1A6B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0A719C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93B9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2D6E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D0439F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631368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CDDD57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EC744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E35A41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571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F36B5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DC4A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1352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B002FE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13A36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3CB82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171BA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311CC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DCEA5A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53D13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8EC6C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6DCF2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2B046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760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F3C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99B98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13248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0175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003BF3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ACBF6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44389D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B66A9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23D1B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3014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491F16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E6752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91B4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D076E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122F42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FE5A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CD87B4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7FD1C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0A16D9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0C1CD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1BBBAE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FEE6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EEAB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17D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A5D2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9ACD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C4F9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A164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08BDD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0B952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C2340B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F585A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5145A8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22C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E2AD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2BED6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F624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8A94F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2616C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93B6E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3DC14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D0E64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7B98F8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759AD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DC13FE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E7E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C173E0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B48C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6CB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53EAB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3675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507C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C8F3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E3A90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13349B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C4C4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A3F5E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1DA4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842F05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BFB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ADBE3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566F1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445FC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1B4D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580C8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88F6C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A31918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7A089C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4D2D1B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C430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7EA7A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1D6C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C983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DD35F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109DC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4C53D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538320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7E3D3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480AA1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A9891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4FE14E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747C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9DF80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3FEA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0AAB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568496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CD430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50FC2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4E5B11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C6B7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B9BE37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0AB43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0B1474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739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C42D3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84D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46F9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AF061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DB62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6BE5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75591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8A8B7B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7582E1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71D76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8611A0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F69D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5FB150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6347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BFFE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8253D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7C199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323DE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77D5A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EFEFD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180B20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EE308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8C8A00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F34F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8F78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7CD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3324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311F8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36DAA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330F5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EE0A6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B539B7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1A103F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13B539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C01E06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9C8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570BDD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30E8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5E1E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1CB1E7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85CE3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7FFE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F5691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70CD05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9017C1" w:rsidRPr="005C4CA8" w14:paraId="3379CA8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216E8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299DE1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95F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AF297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B2A8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3E86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CF820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5F32C2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F1B74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011C4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4A6F1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0E28406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5B51D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4608DA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7685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DDA59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B5B2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9DE08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0BB57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E2A45B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C0828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25C25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420ECC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17E46A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3C369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6062F8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9C8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D791EE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A2D01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1501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7EF34F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CF30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9609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FF001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776C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AD9AC5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6A418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5F9F7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696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67355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BFE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4EAC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B4D87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86431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D130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236DE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DEF92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0B6D6B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B47A5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5C5359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A4C1B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A91C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1726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DD1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E70AD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3C03C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F0C3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F8CB0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36C66F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609CC2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158F5A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D54EE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40CD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087E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29B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67FE9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39DC5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6B88F7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63FE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32D8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D95C7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CB9751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0E8B45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5BBA8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0FEB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C832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5894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06AD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F5040C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4D2F2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A3A1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7CF3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7874D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3E3802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1CD29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6AEA42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DB96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279B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1D8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01E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F86E2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4ACB6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EF750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D6971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1311A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48FE5B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B8CBC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16DBF0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612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D30A5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241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A804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CD2A7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86A45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FA9A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C1616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6743E8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A617A8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6D409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D533B1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0ECC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BCB20D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B767C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14A2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7B24E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6706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7064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FBF84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13932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335D9F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A6DEB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4BA0EF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DD957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FBCC2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7472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F1F1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B68B7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B54BD4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ED6E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ADA4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F92F1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60957B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F7773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7A5C32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BF2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FC3A7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B89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C804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5C19E2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FDDF3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E37A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1EBE59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1D4A6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58B676C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F7745A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DB7CB4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EDB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248119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725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B09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945A6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00F2A5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D958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3365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7C842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60BEDD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F789D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56F8C8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6F742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5C7FD3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4938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13634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AD3D3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6CD2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CD3C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4A71F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A68803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C30B1A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B0108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775A53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50EB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666A1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583B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8298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68D11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E935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BD546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F5C38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FE416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CF9D18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1CDF3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ACF33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FB46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0CB39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C9B5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133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E0835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BEA550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CCCF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7517D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C4C7A3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91758C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6E7BBF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23257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5FF55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A5387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8EF1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44BD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83D83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AF008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70485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F93DE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6D0F36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B73AD8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FB52B9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4556E1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DFB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258C9E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45C5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BBAC3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8CACE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75DA2D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3C95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54229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6468B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DEE904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D54CD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F0C4E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F40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B2561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A5A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749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F08A6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9F2184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9B01D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A159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8E46B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5CC456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22C67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24C40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8149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0FF412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7346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6320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D4E7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3D19F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E1B5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CF3C6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F13CD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102DE3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88FAF9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50745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C462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6C65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8BC5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358A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30BD2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797A2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3F7B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15F9B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BD5B80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AB712F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12768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D5A27D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7E9C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89157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D212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1813E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EBFE6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30BB8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C2C6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33B1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42641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B490E1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C60699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C0E05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6A38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0F70B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1D18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4EC9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C8F88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968A6D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D6536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49D4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E6672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F368CE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AF572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DAEA31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B2BC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6FE5D6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52C0C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9F27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496F80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EB6CF2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351F0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EF4E5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0502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203799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C9669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B71B0D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9AA11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E22DF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F44D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3C4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D9327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14C975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5620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3ABC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16EC8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AA1DE2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5D462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7589F3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E07C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81D1E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6BE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787C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E5D1A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4DD56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4487B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21827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A637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6CE5AD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ED534F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5DF90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6F01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4D549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053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3BF22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3C59F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F7D44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C1B7A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9AEA08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B527E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24AD4E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7ECB1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42BA1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960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23AAD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2FBC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C1F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90B09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788A8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BA30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1D1375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43E8E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6DE9E4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BD5E2C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68DB3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AF4D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C3B785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847E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F10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524D6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1487DB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0CF90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DB9758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EDD9D0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1B9C21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6A666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DE847A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10B1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280BB1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64A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5C5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987416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4E3CB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132A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637C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7B2CE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FF3700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573A8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6D2EE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D26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BBA8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4C10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42D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73329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0CEE0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9A3C0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FDA4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B9D633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B2481D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91E520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3CBB7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FB8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E7437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7816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A93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5C7DA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F1928E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42BD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278F90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5F6764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42A0E1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96259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52C0D4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75D2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8E5A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250C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469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86D2E7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F9CE2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9E9D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002F76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CDA779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9E202B" w14:paraId="5B912FF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6B00C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00A11F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FD6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0ABEEF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FBEB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92D2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8B276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178493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9D98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EEF3D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B15BA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9E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4DAC2F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BE908B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60132D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86F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B5AB1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71843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EA43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034A8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F3071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733D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01D0C6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57216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6EC7E5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776DC4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5ED08A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72A4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62BD8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1F75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71A7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CEF870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C1CB13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C6C3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B3B54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E3589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0E3920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B7754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E1BA61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BFDD7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CA08D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68F9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49A4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83EC8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BAD1F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95C1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B39D6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4E504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549D9F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56536D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F6717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6C7A8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A5C7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E1F7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05B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451834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250FB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D95E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C1812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29550C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0E0B96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D3C68A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187627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8AD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091152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E628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E94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4900F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BC4C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D08A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27021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2B6FB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4BB65D3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835F47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8F16F9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2202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6A8A2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7F5CB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1524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120C0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8AA6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2F9BC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77951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2F0A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839CA4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E229AF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A0A27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8699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FC1B2B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F24FB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9F6C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0AC8AF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65C87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C6AB1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E9F562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B999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F0B278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C10DF7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E5935B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6D84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792E4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501F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BB5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EEE065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764E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AECA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A286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05F8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61F98FD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F74C9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F4216B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6D7C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47C8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8BD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AA74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531AF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31DF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5CF8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BA33A6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00319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3B2766F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10311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E379D6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EBA7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64EB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B53A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9630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7E03ED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D81F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2E874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A08B6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53711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62DB720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1A4D34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B49958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9E39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D9DBE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AC895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EDA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7AF5E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DD941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C011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D7C80B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63FC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22BF81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B3409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2C232A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E21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1EFC79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885D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C3FD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AE1C4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2473B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BE6C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15850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0C2D1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56648BA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BD9980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AACA5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15E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F320CE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2564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9B4A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F87DC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A10425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CF03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CD313F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8B1C1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287FFD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4E1F5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2163E9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6C718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D4C7B9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2D71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A20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43E57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6B354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C872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CDB47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35582C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3C260B1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6F91C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1379C9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8004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35ED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EB4B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AD150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A0DE0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178D8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07386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0BDB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5E70E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3F4D0B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836EE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F428B0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DD6A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74EAF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D6FA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A1E9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6823A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CF8DC9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3329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FC276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2474A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01C20E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F739A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46B5ED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2390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D5E7E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2661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AA6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05F367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FB8203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B964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4FA9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21D6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5715B49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26583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41409C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80D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8BBFD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E637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93A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E77E0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7F43D0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D6BF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C76449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03332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A53BD7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BEA2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A5DD30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693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C0A75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4FA2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C14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47289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00F7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16E39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A270AA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6D166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DAA703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999465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82C610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3394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00892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E976E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2F7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16647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CFFF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8649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BCE90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E79B1E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470B43B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EA0AA0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4A7AE8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F3E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27406D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37C6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B931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19DFD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1E7A4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453F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A3A4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DFC1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FD15AC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319F6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8BDA0D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031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6FC23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94A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BE23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05D09B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C4B0C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33DB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E69D38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CE3F2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2C1B74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D94D39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187455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7B03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554A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0E091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E6AC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7D418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ECE4A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1534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79B8DB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5993C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459168B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A08DA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666694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192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5ADAF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236E3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8BB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5F56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A82BA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3FA7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1A3AB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4A5A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3CB6B58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6AEEE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F5CC7A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405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9262E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C6C7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EBA7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77AB5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982BBA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64DB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34FC4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35E59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82B418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85F527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EC59B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A35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522FA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E5E8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290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D13CC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B8CCA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30C15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0763E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34DBB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20AD2E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7CC00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2DF1E3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97DA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09CF67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A8CB1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3F5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F6414B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D7C0F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5EB8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CC116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C476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3F8BEEB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489C0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096FC1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5274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5779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EB59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EA4C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88036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9C00D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DC87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25818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8BC01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3A66E9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51142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F8009A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FFC0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792B1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107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45AB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CC860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26AC8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B4922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656B7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7C9CC1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5C5792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EE269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54C746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1AA10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5A095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8BE2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6F69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42638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F22B9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7FBE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3AF17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F2411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5101F80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C585F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BB1226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82BD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3B2E53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1073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FC8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71CF3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CAF9B7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EC9F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BFB2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43DC6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5D9D4A2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94064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0C2537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915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99774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55AB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A8EA6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A36A0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CBA47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5E39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6CD23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6CEFB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8724D1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33C33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AD5F70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2380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1DC74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5F0A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475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FB9A4E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FF7DE4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1711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70CEE8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28DB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64B2D1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404AB6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230306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BEFE2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328B9F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321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D842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E8E3BC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19700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06A05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E4160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D21D7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3226E0D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0D440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0F7089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10AE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B142E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4C24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1A2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F3941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29E0F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BB991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BECB9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39A511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B86560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8D468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ED713A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1B29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91B54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E2CD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B73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C66DF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19839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EFC3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3A28E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3F75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A33ED2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9E9A2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E8C23E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94F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47D7B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F444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4695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E4A58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53F245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612D1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50A9F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91C4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CE0A53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1DE11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651D74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BB71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DF22E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ED07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9774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A0E9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17B6E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CFEF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1244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EA05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D0E93E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12FC41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819A4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86C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3F50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2AB5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3C1D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5E0D0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CAE14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5A49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BB0FB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FBA67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C8A4E9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4C555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272B76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2F1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42AFB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B9E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FE2B9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BDA10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7C43C8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51F0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8792F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C163F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B978E5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F6F03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C697E1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7F12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8C58F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DBAB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202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E83F1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DA4E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103A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B214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FC59F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2F381D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3B985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950E09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481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B589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711A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B009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D22B4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76F2C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14CC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BF3ED3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7DFE22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BBC81F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C87A6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00DB4B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99E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B1CB0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68D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2E7B8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045CD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0F115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DF62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3E5A9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A75D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72DA1F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D31D8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2179E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4D3D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C2CCC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A6CB5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D39D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B5C691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39C6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8C2F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F02DA6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81A1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DF4E28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AC5D2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7E466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FE8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5B3C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21444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5F44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8B9D5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C41BF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49B2A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568A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A0B48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532AF7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A3FB4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EC04F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79C0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57A5F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469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77B6E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3B031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976518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22FB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8281A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7E31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2909A6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827A0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C90BD9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C6B3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CDA9D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D5EE0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992C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320CF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C0BC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0A0CB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9705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9BEAA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206DC3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7F9F5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11C1B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42AC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D15B0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9EFA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FA3F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96AAC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C56D8B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C3EF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B747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73547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972F5D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C3BFF4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4BD2EF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EBF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8D786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6019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BC30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2A090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4D95B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A5EB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55B971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5C1089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553795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4D743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871719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1EE25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2DD86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879C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9C829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749FD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C947E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BD53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54273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15E2F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33FE83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63944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3CC65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92E0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0B9E0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DF47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9702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DB162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109E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9349A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67C533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A9077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C4A8F0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BCD0D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7A389F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F95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D559C7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0AF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3D01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F68EC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74C77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97DE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C444B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3061B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31B16B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35E16E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A1631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3A5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ED0FD3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8FC9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6EF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38CA6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E059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C36D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643340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309D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329283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142D79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C55EB1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98B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FEBEA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9DC9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3F43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E11DF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EAFDA0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4BDE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8999D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4110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04E304B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F9AE3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19E1A3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0E22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4D116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879D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475B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99831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EA3E7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E613D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594AD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3E2F52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EB18EB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39123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C7C75C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E93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31A6D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DBFD4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90EFD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C4D59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7DD99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1243C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C04BF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C3029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5B66B3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BBE55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F5AB1B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60BBA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B0AFC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44B6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1EB94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0B72F2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E992B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29DE5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243F9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D18A6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77BF47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3C6E8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36A194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595F0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79FC1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DA8D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79BB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E2689C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7807D1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4CE2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B93A9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ACA21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752F1D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5F7A8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EEBCD48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F06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2283A7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578E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F78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4C3CF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0C47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2E76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963D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D21A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D19C41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15916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78649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B7C52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01444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9EB88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98B5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702D43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294B68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BEDE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65296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976C9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7C31E6E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85A03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1605EC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2101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24B81E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C357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4A3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6F70B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6F5B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069E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5EBEF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74990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79CC47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1746C0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A61649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DE8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EBE8D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A6A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1E80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043CB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D08C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A55D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FF995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4AA62C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DB021D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29BDF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06A1B3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3602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ABA6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227EB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505F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FA348A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25DED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E1D6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F6D55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F6340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EDCFAC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0DF23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712170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A22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BD513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68DD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7C87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D7223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BB18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B48D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B2C2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3D509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0975E7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E8DB53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6D711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9974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C285B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3AEF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279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F2A30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A2FEF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1CE70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7D8F8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9BA71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CA8BE1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10009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2F3FA1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D747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FA7A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4A09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C1B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B8831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D258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AB032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DA57ED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100898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580D26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09114C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8D603E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FD1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80000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18AC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AF76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A4F307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B03749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9B93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17C31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47A5E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3AF323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1524E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836213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6012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86B6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038A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F4D33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E5836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920821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2AEBB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A0C8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3BC9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70ED61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26FAB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96E27C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91E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D23E0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9F0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5D3C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8F0CF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54052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55E1A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BFEBD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1C754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237F84CC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37C7E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9FC044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D66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A13B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635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30D1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D25E6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27DA48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1EF2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3551E5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7A3C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973D4C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E164AE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844034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F0E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21ACA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CD6C4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01C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410C2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2137CD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A9A7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780B1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F2C81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3804064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B75B4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43532A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E4AF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B3ACB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9947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4EEAC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6923C5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321EAA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3353E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7273D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75C39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57D3D6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7191A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8ECC46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761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D916F6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BAE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221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569F5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CFADB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C4A93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9BFD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05C71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F88DF7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A9C36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BBA339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59F4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2FD52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2413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9C3FC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E47B7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06976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F576F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E255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501579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0085C65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F2B6B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598C7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6D707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97F6B0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9CC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446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DE2C2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F4E19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3AD64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3AA3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2B18D4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743A9E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17DB5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947691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9832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0E37E8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7AF19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9400A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5EAFB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2C284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5A83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A81CC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08346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5A0FB08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D95C7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2BDAD8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7F6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973C04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A34F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873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6EE4B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EC1D6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43C11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B526E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70E5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9358C0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F453E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644BB5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D39E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28669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9AC7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E42CA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992C50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9CC7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A22B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B723F5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F424D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1BF29F1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4A5039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BF4667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0B88D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78DA75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59FC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D9FA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C51883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EE30C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71F35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9916E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B4833A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619B20E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5CE980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1AA96B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63B17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39CA9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2C044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DF9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047BE2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5748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759D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12FEC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84D9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FF7A3A1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4A5C18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ABBC93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2AA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9F2FB5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A002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0C6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F13870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B3108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140D0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345900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EB424E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17C1" w:rsidRPr="005C4CA8" w14:paraId="4C3E58E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4D33C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EC910E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AF2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D4B28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6E23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55CF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208487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CFBFF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0420F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70E94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AB27B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118887E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E4BE2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860A9A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9355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C5F79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D4A1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1E5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003F4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2C129E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7293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90D7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CBAB39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5A2A9A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DD2FC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21E5CB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D7531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C9B49D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6C5E3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795A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4E45B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795C87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39183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6391D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3DD8E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F15D35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54832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13759B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7880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0E532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D5910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8A6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99240A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AC85C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8263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C23C0B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2A500A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B567FD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5A7D7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18B1CA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D84E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538FDD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6EAB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CB0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7C89E8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677BB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6F57B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C85E5E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7D256B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8883D5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073BD5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3328E3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8699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7CA90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2895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0A57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0D2E6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DA49B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4A528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84D2A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374F28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5DF909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DA623D2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9B91AB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38A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31C49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2FB0C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9D27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EF75F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321F8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391C0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EF4EC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2C0C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C2C2C1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CBA4B9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1F3BBC0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7675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19753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AE6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48C9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26F1A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B572ED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AD69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B1EA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96C56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282C38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5A381E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CBC8E0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A1AB6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D3ABC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50330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C262B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852EC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04FEC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25DB9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866E3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E32EB8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A60586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D940D4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3CF152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6BF6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AD98B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C356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CB4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9E3B9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4428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D93E3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634240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95845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F8E841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D2D473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D118E8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9595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69916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3F9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7D92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D68E2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C091F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AC0FC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4E588A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B930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45A67C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6F503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E63FA7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C3D1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B1136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65032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37A9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662A0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0B2724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D817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506373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81E5D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24323C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B4C29DD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3EEE4C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B191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08EFBD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6081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4857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060D4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DB530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04174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FD44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D452FA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09E7566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C0E6B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75F7DE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6ED4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7DDDF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D376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D3A33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E2865C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ED5F2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B811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08F7F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C0BC09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B8C945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EA05E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F0EFE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3155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BA889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BD3EF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24A01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61E1B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C0917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D7B0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4900D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5662B0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5EDF098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23925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EB0F68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EF8A3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19637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E1A2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BFE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BBC36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8B05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58705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DA60A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9BA65C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452A90E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D7CC35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5F289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4FAF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33D25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DA79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314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AB038C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7E143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DA3C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F416F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C65B7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3CA9D21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06E61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CB4A0F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11E6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48C92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59FF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8FD1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833386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006718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3CFE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0D02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336E9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C376FC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ED5B0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1C8F40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59E8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ADEBA6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185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78B98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A71558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8EB7A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CD4B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ADA6BB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86380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7690C06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C8979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B6D25F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5777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79F078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F155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FF9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DB16A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A3EF6E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93B96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A3BFC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493C0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2EFCC0F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A31B31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FB04F7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4BD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73F1A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EC417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97481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AB4A10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E93204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4A12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AAB52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8F58B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17C1" w:rsidRPr="005C4CA8" w14:paraId="62802B6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182CDD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220A23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FB759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1DAED6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D1BD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4E0CD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84E5BC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23E7C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800B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0571B6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8C32C1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A6B466D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0CFE1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F7D31CC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EC065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9BD4B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FC767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59B77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1E0B40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466B81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B25FB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D0EE3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30B3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DAA3E46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79A05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509BE52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D6FB9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F7FE69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D20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1773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998859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B4942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890A2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85687E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AA882B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54EFE99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24074F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C39093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245B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D937B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AAD0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D2F6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E042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C748D5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5FE7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46B46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384B3B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9017C1" w:rsidRPr="005C4CA8" w14:paraId="7EA23008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E246B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BEA42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AD552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5A9585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AFF0C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B3F77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728E0B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642134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E9ED6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C461A4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6B121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42E2B3A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F1992C7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20971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1FD9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7968D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B7BD5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6DB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E9253A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9FDF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5C3C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829BC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9F35E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F82A780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121EDA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836523B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FD94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940522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9BA7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7BD8E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B3D26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3F359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AA269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F978E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2F8E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43D9915E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26082A3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807656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48BA4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31E109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6EC3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58694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9CAA7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E8A83E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F2C07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5CE214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FE01D8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A1D953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AAAE6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AF04995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38F2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DD7A3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B71D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3BB9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E4910F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41B972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81EC4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0528C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9F07DF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512C58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F358EC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1A710B4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8A15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493035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F3EE0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FE8E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AFB08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5142E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3BFC8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253261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AE883B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1E5B4A3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C3073D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D8773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6336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9270B5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EA69D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EA114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A68E6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6B2516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E89F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42FC55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7B33AD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6132305F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4F72D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6F62AC1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D30DD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7C803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2B9CD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BC36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4F36F0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9F8278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105B4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8A7D5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F78EE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03537E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76A166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B1AADAF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5CE1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D3F448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35E8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0C78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943EC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839D20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3B40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514B63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6A056F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FB8C5B9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4AE10D4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4C8572E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5421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E85905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007DC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713E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1F2D35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BA19AD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BD66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A189C0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D2717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2FD7EEBA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8609C0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730BF6D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2C86A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B3758A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5145F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F667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CFED73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792BE6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9E7CE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2BB3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1986E9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18016974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EE2BD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113A707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B709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E1A26EA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53E0B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E069C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446D1F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BF1759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39675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A3F537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A72FA8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0B637C22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375645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F5415A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D8DA96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466B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72AD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3B1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D71AA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526FEF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112D3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1FF7F4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1C19AF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480B68DB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9DDBE1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D08EAB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0DC6D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9B514B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E7B4FF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178DA7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8A2129E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CB0EDC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9F800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3FE789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463E9C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3F4BA607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C267EE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1A1583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B82CC3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89A1D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84168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205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7CB2CF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888087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B8D0A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29B5A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2B258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17C1" w:rsidRPr="005C4CA8" w14:paraId="79AC9405" w14:textId="77777777" w:rsidTr="00161B15">
        <w:trPr>
          <w:trHeight w:val="288"/>
        </w:trPr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2D294B" w14:textId="77777777" w:rsidR="009017C1" w:rsidRPr="00CD36C0" w:rsidRDefault="009017C1" w:rsidP="00161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395F869" w14:textId="77777777" w:rsidR="009017C1" w:rsidRPr="00CD36C0" w:rsidRDefault="009017C1" w:rsidP="00161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67D001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8A37382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92FE19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ABD9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5B7AEF5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BFBED4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088BFC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FEEE22B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675820" w14:textId="77777777" w:rsidR="009017C1" w:rsidRPr="00CD36C0" w:rsidRDefault="009017C1" w:rsidP="00161B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C4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CB78032" w14:textId="77777777" w:rsidR="009017C1" w:rsidRPr="00CD36C0" w:rsidRDefault="009017C1" w:rsidP="009017C1">
      <w:pPr>
        <w:spacing w:after="0" w:line="240" w:lineRule="auto"/>
        <w:rPr>
          <w:rFonts w:cs="Times New Roman"/>
          <w:szCs w:val="24"/>
        </w:rPr>
      </w:pPr>
      <w:r w:rsidRPr="005C4CA8">
        <w:rPr>
          <w:rFonts w:ascii="Times New Roman" w:hAnsi="Times New Roman" w:cs="Times New Roman"/>
          <w:sz w:val="24"/>
          <w:szCs w:val="24"/>
        </w:rPr>
        <w:t>Keys</w:t>
      </w:r>
      <w:r w:rsidRPr="00CD36C0">
        <w:rPr>
          <w:rFonts w:cs="Times New Roman"/>
          <w:szCs w:val="24"/>
        </w:rPr>
        <w:t>:</w:t>
      </w:r>
    </w:p>
    <w:p w14:paraId="56BDEC15" w14:textId="77777777" w:rsidR="009017C1" w:rsidRPr="00CD36C0" w:rsidRDefault="009017C1" w:rsidP="009017C1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 w:rsidRPr="007856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lumage</w:t>
      </w:r>
      <w:r w:rsidRPr="00CD36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856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r</w:t>
      </w:r>
      <w:r w:rsidRPr="00CD36C0">
        <w:rPr>
          <w:rFonts w:eastAsia="Times New Roman" w:cs="Times New Roman"/>
          <w:b/>
          <w:color w:val="000000"/>
          <w:szCs w:val="24"/>
        </w:rPr>
        <w:t xml:space="preserve"> (</w:t>
      </w:r>
      <w:r>
        <w:rPr>
          <w:rFonts w:eastAsia="Times New Roman" w:cs="Times New Roman"/>
          <w:b/>
          <w:color w:val="000000"/>
          <w:szCs w:val="24"/>
        </w:rPr>
        <w:t>PC</w:t>
      </w:r>
      <w:r w:rsidRPr="00CD36C0">
        <w:rPr>
          <w:rFonts w:eastAsia="Times New Roman" w:cs="Times New Roman"/>
          <w:b/>
          <w:color w:val="000000"/>
          <w:szCs w:val="24"/>
        </w:rPr>
        <w:t>)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D36C0">
        <w:rPr>
          <w:rFonts w:eastAsia="Times New Roman" w:cs="Times New Roman"/>
          <w:color w:val="000000"/>
          <w:szCs w:val="24"/>
        </w:rPr>
        <w:t>(</w:t>
      </w:r>
      <w:r>
        <w:rPr>
          <w:rFonts w:eastAsia="Times New Roman" w:cs="Times New Roman"/>
          <w:color w:val="000000"/>
          <w:szCs w:val="24"/>
        </w:rPr>
        <w:t>1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black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2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black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mottled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3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Black</w:t>
      </w:r>
      <w:r w:rsidRPr="00CD36C0">
        <w:rPr>
          <w:rFonts w:eastAsia="Times New Roman" w:cs="Times New Roman"/>
          <w:color w:val="000000"/>
          <w:szCs w:val="24"/>
        </w:rPr>
        <w:t>-</w:t>
      </w:r>
      <w:r>
        <w:rPr>
          <w:rFonts w:eastAsia="Times New Roman" w:cs="Times New Roman"/>
          <w:color w:val="000000"/>
          <w:szCs w:val="24"/>
        </w:rPr>
        <w:t>laced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whit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4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5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mottled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6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Dark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7</w:t>
      </w:r>
      <w:r w:rsidRPr="00CD36C0">
        <w:rPr>
          <w:rFonts w:eastAsia="Times New Roman" w:cs="Times New Roman"/>
          <w:color w:val="000000"/>
          <w:szCs w:val="24"/>
        </w:rPr>
        <w:t>=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Dar</w:t>
      </w:r>
      <w:r>
        <w:rPr>
          <w:rFonts w:eastAsia="Times New Roman" w:cs="Times New Roman"/>
          <w:color w:val="000000"/>
          <w:szCs w:val="24"/>
        </w:rPr>
        <w:t>k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mottled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8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Greyish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mixtur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9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Red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10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Reddish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11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Wheate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12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Wheaten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mottled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13</w:t>
      </w:r>
      <w:r w:rsidRPr="00CD36C0">
        <w:rPr>
          <w:rFonts w:eastAsia="Times New Roman" w:cs="Times New Roman"/>
          <w:color w:val="000000"/>
          <w:szCs w:val="24"/>
        </w:rPr>
        <w:t>=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White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14</w:t>
      </w:r>
      <w:r w:rsidRPr="00CD36C0">
        <w:rPr>
          <w:rFonts w:eastAsia="Times New Roman" w:cs="Times New Roman"/>
          <w:color w:val="000000"/>
          <w:szCs w:val="24"/>
        </w:rPr>
        <w:t>=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White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mottled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15</w:t>
      </w:r>
      <w:r w:rsidRPr="00CD36C0">
        <w:rPr>
          <w:rFonts w:eastAsia="Times New Roman" w:cs="Times New Roman"/>
          <w:color w:val="000000"/>
          <w:szCs w:val="24"/>
        </w:rPr>
        <w:t>=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White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laced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black</w:t>
      </w:r>
    </w:p>
    <w:p w14:paraId="4F16CD73" w14:textId="77777777" w:rsidR="009017C1" w:rsidRPr="00CD36C0" w:rsidRDefault="009017C1" w:rsidP="009017C1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 w:rsidRPr="0078560D">
        <w:rPr>
          <w:rFonts w:eastAsia="Times New Roman" w:cs="Times New Roman"/>
          <w:b/>
          <w:color w:val="000000"/>
          <w:szCs w:val="24"/>
        </w:rPr>
        <w:t>C</w:t>
      </w:r>
      <w:r w:rsidRPr="00CD36C0">
        <w:rPr>
          <w:rFonts w:eastAsia="Times New Roman" w:cs="Times New Roman"/>
          <w:b/>
          <w:color w:val="000000"/>
          <w:szCs w:val="24"/>
        </w:rPr>
        <w:t xml:space="preserve"> </w:t>
      </w:r>
      <w:r w:rsidRPr="0078560D">
        <w:rPr>
          <w:rFonts w:eastAsia="Times New Roman" w:cs="Times New Roman"/>
          <w:b/>
          <w:color w:val="000000"/>
          <w:szCs w:val="24"/>
        </w:rPr>
        <w:t>type</w:t>
      </w:r>
      <w:r w:rsidRPr="00CD36C0">
        <w:rPr>
          <w:rFonts w:eastAsia="Times New Roman" w:cs="Times New Roman"/>
          <w:b/>
          <w:color w:val="000000"/>
          <w:szCs w:val="24"/>
        </w:rPr>
        <w:t xml:space="preserve"> =(</w:t>
      </w:r>
      <w:r>
        <w:t>Color</w:t>
      </w:r>
      <w:r w:rsidRPr="00CD36C0">
        <w:t xml:space="preserve"> </w:t>
      </w:r>
      <w:r>
        <w:t>Type</w:t>
      </w:r>
      <w:r w:rsidRPr="00CD36C0">
        <w:t>)</w:t>
      </w:r>
      <w:r w:rsidRPr="00CD36C0">
        <w:rPr>
          <w:rFonts w:eastAsia="Times New Roman" w:cs="Times New Roman"/>
          <w:color w:val="000000"/>
          <w:szCs w:val="24"/>
        </w:rPr>
        <w:t xml:space="preserve"> (</w:t>
      </w:r>
      <w:r>
        <w:rPr>
          <w:rFonts w:eastAsia="Times New Roman" w:cs="Times New Roman"/>
          <w:color w:val="000000"/>
          <w:szCs w:val="24"/>
        </w:rPr>
        <w:t>1</w:t>
      </w:r>
      <w:r w:rsidRPr="00CD36C0">
        <w:rPr>
          <w:rFonts w:eastAsia="Times New Roman" w:cs="Times New Roman"/>
          <w:color w:val="000000"/>
          <w:szCs w:val="24"/>
        </w:rPr>
        <w:t>=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cushio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2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Pea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3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ros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4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singl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5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double</w:t>
      </w:r>
      <w:r w:rsidRPr="00CD36C0">
        <w:rPr>
          <w:rFonts w:eastAsia="Times New Roman" w:cs="Times New Roman"/>
          <w:color w:val="000000"/>
          <w:szCs w:val="24"/>
        </w:rPr>
        <w:t>)</w:t>
      </w:r>
    </w:p>
    <w:p w14:paraId="38D49D3A" w14:textId="77777777" w:rsidR="009017C1" w:rsidRPr="00CD36C0" w:rsidRDefault="009017C1" w:rsidP="009017C1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 w:rsidRPr="0078560D">
        <w:rPr>
          <w:rFonts w:eastAsia="Times New Roman" w:cs="Times New Roman"/>
          <w:b/>
          <w:color w:val="000000"/>
          <w:szCs w:val="24"/>
        </w:rPr>
        <w:t>H</w:t>
      </w:r>
      <w:r w:rsidRPr="00CD36C0">
        <w:rPr>
          <w:rFonts w:eastAsia="Times New Roman" w:cs="Times New Roman"/>
          <w:b/>
          <w:color w:val="000000"/>
          <w:szCs w:val="24"/>
        </w:rPr>
        <w:t xml:space="preserve"> </w:t>
      </w:r>
      <w:r w:rsidRPr="0078560D">
        <w:rPr>
          <w:rFonts w:eastAsia="Times New Roman" w:cs="Times New Roman"/>
          <w:b/>
          <w:color w:val="000000"/>
          <w:szCs w:val="24"/>
        </w:rPr>
        <w:t>Type</w:t>
      </w:r>
      <w:r w:rsidRPr="00CD36C0">
        <w:rPr>
          <w:rFonts w:eastAsia="Times New Roman" w:cs="Times New Roman"/>
          <w:b/>
          <w:color w:val="000000"/>
          <w:szCs w:val="24"/>
        </w:rPr>
        <w:t xml:space="preserve"> (</w:t>
      </w:r>
      <w:r>
        <w:t>Hue</w:t>
      </w:r>
      <w:r w:rsidRPr="00CD36C0">
        <w:t xml:space="preserve"> </w:t>
      </w:r>
      <w:r>
        <w:t>Type</w:t>
      </w:r>
      <w:r w:rsidRPr="00CD36C0">
        <w:rPr>
          <w:rFonts w:eastAsia="Times New Roman" w:cs="Times New Roman"/>
          <w:b/>
          <w:color w:val="000000"/>
          <w:szCs w:val="24"/>
        </w:rPr>
        <w:t>)</w:t>
      </w:r>
      <w:r w:rsidRPr="00CD36C0">
        <w:rPr>
          <w:rFonts w:eastAsia="Times New Roman" w:cs="Times New Roman"/>
          <w:color w:val="000000"/>
          <w:szCs w:val="24"/>
        </w:rPr>
        <w:t xml:space="preserve"> (</w:t>
      </w:r>
      <w:r>
        <w:rPr>
          <w:rFonts w:eastAsia="Times New Roman" w:cs="Times New Roman"/>
          <w:color w:val="000000"/>
          <w:szCs w:val="24"/>
        </w:rPr>
        <w:t>1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crest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2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plain</w:t>
      </w:r>
      <w:r w:rsidRPr="00CD36C0">
        <w:rPr>
          <w:rFonts w:eastAsia="Times New Roman" w:cs="Times New Roman"/>
          <w:color w:val="000000"/>
          <w:szCs w:val="24"/>
        </w:rPr>
        <w:t xml:space="preserve">) </w:t>
      </w:r>
    </w:p>
    <w:p w14:paraId="4FA09BDA" w14:textId="77777777" w:rsidR="009017C1" w:rsidRPr="00CD36C0" w:rsidRDefault="009017C1" w:rsidP="009017C1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 w:rsidRPr="0078560D">
        <w:rPr>
          <w:rFonts w:eastAsia="Times New Roman" w:cs="Times New Roman"/>
          <w:b/>
          <w:color w:val="000000"/>
          <w:szCs w:val="24"/>
        </w:rPr>
        <w:t>ER</w:t>
      </w:r>
      <w:r w:rsidRPr="00CD36C0">
        <w:rPr>
          <w:rFonts w:eastAsia="Times New Roman" w:cs="Times New Roman"/>
          <w:b/>
          <w:color w:val="000000"/>
          <w:szCs w:val="24"/>
        </w:rPr>
        <w:t xml:space="preserve"> </w:t>
      </w:r>
      <w:r w:rsidRPr="0078560D">
        <w:rPr>
          <w:rFonts w:eastAsia="Times New Roman" w:cs="Times New Roman"/>
          <w:b/>
          <w:color w:val="000000"/>
          <w:szCs w:val="24"/>
        </w:rPr>
        <w:t>color</w:t>
      </w:r>
      <w:r w:rsidRPr="00CD36C0">
        <w:rPr>
          <w:rFonts w:eastAsia="Times New Roman" w:cs="Times New Roman"/>
          <w:color w:val="000000"/>
          <w:szCs w:val="24"/>
        </w:rPr>
        <w:t xml:space="preserve"> (</w:t>
      </w:r>
      <w:r>
        <w:t>External</w:t>
      </w:r>
      <w:r w:rsidRPr="00CD36C0">
        <w:t xml:space="preserve"> </w:t>
      </w:r>
      <w:r>
        <w:t>Reflective</w:t>
      </w:r>
      <w:r w:rsidRPr="00CD36C0">
        <w:t xml:space="preserve"> </w:t>
      </w:r>
      <w:r>
        <w:t>Color</w:t>
      </w:r>
      <w:r w:rsidRPr="00CD36C0">
        <w:rPr>
          <w:rFonts w:eastAsia="Times New Roman" w:cs="Times New Roman"/>
          <w:color w:val="000000"/>
          <w:szCs w:val="24"/>
        </w:rPr>
        <w:t>) (</w:t>
      </w:r>
      <w:r>
        <w:rPr>
          <w:rFonts w:eastAsia="Times New Roman" w:cs="Times New Roman"/>
          <w:color w:val="000000"/>
          <w:szCs w:val="24"/>
        </w:rPr>
        <w:t>1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red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2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whit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3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yellow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4</w:t>
      </w:r>
      <w:r w:rsidRPr="00CD36C0">
        <w:rPr>
          <w:rFonts w:eastAsia="Times New Roman" w:cs="Times New Roman"/>
          <w:color w:val="000000"/>
          <w:szCs w:val="24"/>
        </w:rPr>
        <w:t>=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>)</w:t>
      </w:r>
    </w:p>
    <w:p w14:paraId="5F87D59B" w14:textId="77777777" w:rsidR="009017C1" w:rsidRPr="00CD36C0" w:rsidRDefault="009017C1" w:rsidP="009017C1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 w:rsidRPr="007856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 w:rsidRPr="00CD36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856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R</w:t>
      </w:r>
      <w:r w:rsidRPr="00CD36C0">
        <w:rPr>
          <w:rFonts w:eastAsia="Times New Roman" w:cs="Times New Roman"/>
          <w:color w:val="000000"/>
          <w:szCs w:val="24"/>
        </w:rPr>
        <w:t xml:space="preserve"> (</w:t>
      </w:r>
      <w:r>
        <w:t>Emitted</w:t>
      </w:r>
      <w:r w:rsidRPr="00CD36C0">
        <w:t xml:space="preserve"> </w:t>
      </w:r>
      <w:r>
        <w:t>Color</w:t>
      </w:r>
      <w:r w:rsidRPr="00CD36C0">
        <w:rPr>
          <w:rFonts w:eastAsia="Times New Roman" w:cs="Times New Roman"/>
          <w:color w:val="000000"/>
          <w:szCs w:val="24"/>
        </w:rPr>
        <w:t>) (</w:t>
      </w:r>
      <w:r>
        <w:rPr>
          <w:rFonts w:eastAsia="Times New Roman" w:cs="Times New Roman"/>
          <w:color w:val="000000"/>
          <w:szCs w:val="24"/>
        </w:rPr>
        <w:t>1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pearl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2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Brow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3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Orang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4</w:t>
      </w:r>
      <w:r w:rsidRPr="00CD36C0">
        <w:rPr>
          <w:rFonts w:eastAsia="Times New Roman" w:cs="Times New Roman"/>
          <w:color w:val="000000"/>
          <w:szCs w:val="24"/>
        </w:rPr>
        <w:t xml:space="preserve">= </w:t>
      </w:r>
      <w:r>
        <w:rPr>
          <w:rFonts w:eastAsia="Times New Roman" w:cs="Times New Roman"/>
          <w:color w:val="000000"/>
          <w:szCs w:val="24"/>
        </w:rPr>
        <w:t>red</w:t>
      </w:r>
      <w:r w:rsidRPr="00CD36C0">
        <w:rPr>
          <w:rFonts w:eastAsia="Times New Roman" w:cs="Times New Roman"/>
          <w:color w:val="000000"/>
          <w:szCs w:val="24"/>
        </w:rPr>
        <w:t>)</w:t>
      </w:r>
    </w:p>
    <w:p w14:paraId="791A8C39" w14:textId="77777777" w:rsidR="009017C1" w:rsidRPr="00CD36C0" w:rsidRDefault="009017C1" w:rsidP="009017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69C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CD36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A69C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R</w:t>
      </w:r>
      <w:r w:rsidRPr="00CD36C0">
        <w:rPr>
          <w:rFonts w:eastAsia="Times New Roman" w:cs="Times New Roman"/>
          <w:color w:val="000000"/>
          <w:szCs w:val="24"/>
        </w:rPr>
        <w:t xml:space="preserve"> (</w:t>
      </w:r>
      <w:r>
        <w:t>Structural</w:t>
      </w:r>
      <w:r w:rsidRPr="00CD36C0">
        <w:t xml:space="preserve"> </w:t>
      </w:r>
      <w:r>
        <w:t>Color</w:t>
      </w:r>
      <w:r w:rsidRPr="00CD36C0">
        <w:rPr>
          <w:rFonts w:eastAsia="Times New Roman" w:cs="Times New Roman"/>
          <w:color w:val="000000"/>
          <w:szCs w:val="24"/>
        </w:rPr>
        <w:t>) (</w:t>
      </w:r>
      <w:r>
        <w:rPr>
          <w:rFonts w:eastAsia="Times New Roman" w:cs="Times New Roman"/>
          <w:color w:val="000000"/>
          <w:szCs w:val="24"/>
        </w:rPr>
        <w:t>E1</w:t>
      </w:r>
      <w:r w:rsidRPr="00CD36C0">
        <w:rPr>
          <w:rFonts w:eastAsia="Times New Roman" w:cs="Times New Roman"/>
          <w:color w:val="000000"/>
          <w:szCs w:val="24"/>
        </w:rPr>
        <w:t>.</w:t>
      </w:r>
      <w:r>
        <w:rPr>
          <w:rFonts w:eastAsia="Times New Roman" w:cs="Times New Roman"/>
          <w:color w:val="000000"/>
          <w:szCs w:val="24"/>
        </w:rPr>
        <w:t>black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E2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Bluish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black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E3</w:t>
      </w:r>
      <w:r w:rsidRPr="00CD36C0">
        <w:rPr>
          <w:rFonts w:eastAsia="Times New Roman" w:cs="Times New Roman"/>
          <w:color w:val="000000"/>
          <w:szCs w:val="24"/>
        </w:rPr>
        <w:t>.</w:t>
      </w:r>
      <w:r>
        <w:rPr>
          <w:rFonts w:eastAsia="Times New Roman" w:cs="Times New Roman"/>
          <w:color w:val="000000"/>
          <w:szCs w:val="24"/>
        </w:rPr>
        <w:t>Green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E4</w:t>
      </w:r>
      <w:r w:rsidRPr="00CD36C0">
        <w:rPr>
          <w:rFonts w:eastAsia="Times New Roman" w:cs="Times New Roman"/>
          <w:color w:val="000000"/>
          <w:szCs w:val="24"/>
        </w:rPr>
        <w:t>.</w:t>
      </w:r>
      <w:r>
        <w:rPr>
          <w:rFonts w:eastAsia="Times New Roman" w:cs="Times New Roman"/>
          <w:color w:val="000000"/>
          <w:szCs w:val="24"/>
        </w:rPr>
        <w:t>Green</w:t>
      </w:r>
      <w:r w:rsidRPr="00CD36C0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lu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eastAsia="Times New Roman" w:cs="Times New Roman"/>
          <w:color w:val="000000"/>
          <w:szCs w:val="24"/>
        </w:rPr>
        <w:t>E5</w:t>
      </w:r>
      <w:r w:rsidRPr="00CD36C0">
        <w:rPr>
          <w:rFonts w:eastAsia="Times New Roman" w:cs="Times New Roman"/>
          <w:color w:val="000000"/>
          <w:szCs w:val="24"/>
        </w:rPr>
        <w:t>.</w:t>
      </w:r>
      <w:r>
        <w:rPr>
          <w:rFonts w:eastAsia="Times New Roman" w:cs="Times New Roman"/>
          <w:color w:val="000000"/>
          <w:szCs w:val="24"/>
        </w:rPr>
        <w:t>White</w:t>
      </w:r>
      <w:r w:rsidRPr="00CD36C0">
        <w:rPr>
          <w:rFonts w:eastAsia="Times New Roman" w:cs="Times New Roman"/>
          <w:color w:val="000000"/>
          <w:szCs w:val="24"/>
        </w:rPr>
        <w:t xml:space="preserve">, 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E6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5C4CA8">
        <w:rPr>
          <w:rFonts w:ascii="Times New Roman" w:eastAsia="Times New Roman" w:hAnsi="Times New Roman" w:cs="Times New Roman"/>
          <w:color w:val="000000"/>
          <w:sz w:val="24"/>
          <w:szCs w:val="24"/>
        </w:rPr>
        <w:t>Yellow</w:t>
      </w:r>
      <w:r w:rsidRPr="00CD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A825CA6" w14:textId="77777777" w:rsidR="009017C1" w:rsidRPr="00CD36C0" w:rsidRDefault="009017C1" w:rsidP="009017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28FC2F" w14:textId="77777777" w:rsidR="009017C1" w:rsidRPr="00CD36C0" w:rsidRDefault="009017C1" w:rsidP="009017C1">
      <w:pPr>
        <w:widowControl w:val="0"/>
        <w:autoSpaceDE w:val="0"/>
        <w:autoSpaceDN w:val="0"/>
        <w:adjustRightInd w:val="0"/>
        <w:spacing w:after="0" w:line="480" w:lineRule="auto"/>
        <w:ind w:left="640" w:hanging="640"/>
      </w:pPr>
    </w:p>
    <w:p w14:paraId="42975AC4" w14:textId="77777777" w:rsidR="004E516E" w:rsidRDefault="004E516E"/>
    <w:sectPr w:rsidR="004E516E" w:rsidSect="009017C1">
      <w:pgSz w:w="12240" w:h="15840" w:code="1"/>
      <w:pgMar w:top="1440" w:right="1440" w:bottom="2160" w:left="1440" w:header="864" w:footer="28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LTStd-Roman">
    <w:panose1 w:val="00000000000000000000"/>
    <w:charset w:val="00"/>
    <w:family w:val="roman"/>
    <w:notTrueType/>
    <w:pitch w:val="default"/>
  </w:font>
  <w:font w:name="FrutigerLTStd-Bold">
    <w:panose1 w:val="00000000000000000000"/>
    <w:charset w:val="00"/>
    <w:family w:val="roman"/>
    <w:notTrueType/>
    <w:pitch w:val="default"/>
  </w:font>
  <w:font w:name="FrutigerLTStd-Roman-Identity-H">
    <w:panose1 w:val="00000000000000000000"/>
    <w:charset w:val="00"/>
    <w:family w:val="roman"/>
    <w:notTrueType/>
    <w:pitch w:val="default"/>
  </w:font>
  <w:font w:name="FrutigerLTStd-Light">
    <w:panose1 w:val="00000000000000000000"/>
    <w:charset w:val="00"/>
    <w:family w:val="roman"/>
    <w:notTrueType/>
    <w:pitch w:val="default"/>
  </w:font>
  <w:font w:name="FrutigerLTStd-LightItalic">
    <w:panose1 w:val="00000000000000000000"/>
    <w:charset w:val="00"/>
    <w:family w:val="roman"/>
    <w:notTrueType/>
    <w:pitch w:val="default"/>
  </w:font>
  <w:font w:name="TimesNewRomanPSMT">
    <w:altName w:val="Heiti TC Light"/>
    <w:panose1 w:val="00000000000000000000"/>
    <w:charset w:val="80"/>
    <w:family w:val="auto"/>
    <w:notTrueType/>
    <w:pitch w:val="default"/>
    <w:sig w:usb0="00000203" w:usb1="08070000" w:usb2="00000010" w:usb3="00000000" w:csb0="00020005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7"/>
    <w:multiLevelType w:val="hybridMultilevel"/>
    <w:tmpl w:val="E3D285A8"/>
    <w:lvl w:ilvl="0" w:tplc="A7BC6BD2">
      <w:start w:val="1"/>
      <w:numFmt w:val="bullet"/>
      <w:lvlText w:val=""/>
      <w:lvlJc w:val="righ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9"/>
    <w:multiLevelType w:val="hybridMultilevel"/>
    <w:tmpl w:val="3CE81140"/>
    <w:lvl w:ilvl="0" w:tplc="3E220DFC">
      <w:start w:val="1"/>
      <w:numFmt w:val="bullet"/>
      <w:lvlText w:val=""/>
      <w:lvlJc w:val="left"/>
      <w:pPr>
        <w:ind w:left="63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000000A"/>
    <w:multiLevelType w:val="multilevel"/>
    <w:tmpl w:val="91C8121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8"/>
      </w:rPr>
    </w:lvl>
    <w:lvl w:ilvl="1">
      <w:start w:val="1"/>
      <w:numFmt w:val="decimal"/>
      <w:isLgl/>
      <w:lvlText w:val="%1.%2"/>
      <w:lvlJc w:val="left"/>
      <w:pPr>
        <w:ind w:left="435" w:hanging="435"/>
      </w:pPr>
      <w:rPr>
        <w:rFonts w:ascii="Times New Roman" w:hAnsi="Times New Roman" w:cs="Times New Roman"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ascii="Cambria" w:hAnsi="Cambria" w:cs="SimSun"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ascii="Cambria" w:hAnsi="Cambria" w:cs="SimSun" w:hint="default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ascii="Cambria" w:hAnsi="Cambria" w:cs="SimSun"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ascii="Cambria" w:hAnsi="Cambria" w:cs="SimSun"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ascii="Cambria" w:hAnsi="Cambria" w:cs="SimSun" w:hint="default"/>
      </w:rPr>
    </w:lvl>
    <w:lvl w:ilvl="8">
      <w:start w:val="1"/>
      <w:numFmt w:val="decimal"/>
      <w:isLgl/>
      <w:lvlText w:val="%1.%2.%3.%4.%5.%6.%7.%8.%9"/>
      <w:lvlJc w:val="left"/>
      <w:pPr>
        <w:ind w:left="2250" w:hanging="1800"/>
      </w:pPr>
      <w:rPr>
        <w:rFonts w:ascii="Cambria" w:hAnsi="Cambria" w:cs="SimSun" w:hint="default"/>
      </w:rPr>
    </w:lvl>
  </w:abstractNum>
  <w:abstractNum w:abstractNumId="3" w15:restartNumberingAfterBreak="0">
    <w:nsid w:val="0000000C"/>
    <w:multiLevelType w:val="hybridMultilevel"/>
    <w:tmpl w:val="7BEECB5E"/>
    <w:lvl w:ilvl="0" w:tplc="97D655E4">
      <w:start w:val="1"/>
      <w:numFmt w:val="decimal"/>
      <w:lvlText w:val="%1."/>
      <w:lvlJc w:val="left"/>
      <w:pPr>
        <w:ind w:left="405" w:hanging="360"/>
      </w:pPr>
      <w:rPr>
        <w:rFonts w:ascii="Calibri" w:hAnsi="Calibri" w:cs="SimSu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0000000D"/>
    <w:multiLevelType w:val="hybridMultilevel"/>
    <w:tmpl w:val="3EDAB83A"/>
    <w:lvl w:ilvl="0" w:tplc="04090009">
      <w:start w:val="1"/>
      <w:numFmt w:val="bullet"/>
      <w:lvlText w:val=""/>
      <w:lvlJc w:val="left"/>
      <w:pPr>
        <w:ind w:left="86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5" w15:restartNumberingAfterBreak="0">
    <w:nsid w:val="00000010"/>
    <w:multiLevelType w:val="hybridMultilevel"/>
    <w:tmpl w:val="FBB884F0"/>
    <w:lvl w:ilvl="0" w:tplc="9CD07730">
      <w:start w:val="1"/>
      <w:numFmt w:val="lowerLetter"/>
      <w:lvlText w:val="(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00000016"/>
    <w:multiLevelType w:val="hybridMultilevel"/>
    <w:tmpl w:val="2B48F6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2610D5"/>
    <w:multiLevelType w:val="hybridMultilevel"/>
    <w:tmpl w:val="6E9266D0"/>
    <w:lvl w:ilvl="0" w:tplc="0CF21658">
      <w:start w:val="1"/>
      <w:numFmt w:val="bullet"/>
      <w:lvlText w:val="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873B7B"/>
    <w:multiLevelType w:val="hybridMultilevel"/>
    <w:tmpl w:val="0450CFB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2AEA1AB5"/>
    <w:multiLevelType w:val="multilevel"/>
    <w:tmpl w:val="744C01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C365597"/>
    <w:multiLevelType w:val="hybridMultilevel"/>
    <w:tmpl w:val="7D6AA8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-630" w:hanging="360"/>
      </w:pPr>
    </w:lvl>
    <w:lvl w:ilvl="2" w:tplc="0409001B" w:tentative="1">
      <w:start w:val="1"/>
      <w:numFmt w:val="lowerRoman"/>
      <w:lvlText w:val="%3."/>
      <w:lvlJc w:val="right"/>
      <w:pPr>
        <w:ind w:left="90" w:hanging="180"/>
      </w:pPr>
    </w:lvl>
    <w:lvl w:ilvl="3" w:tplc="0409000F" w:tentative="1">
      <w:start w:val="1"/>
      <w:numFmt w:val="decimal"/>
      <w:lvlText w:val="%4."/>
      <w:lvlJc w:val="left"/>
      <w:pPr>
        <w:ind w:left="810" w:hanging="360"/>
      </w:pPr>
    </w:lvl>
    <w:lvl w:ilvl="4" w:tplc="04090019" w:tentative="1">
      <w:start w:val="1"/>
      <w:numFmt w:val="lowerLetter"/>
      <w:lvlText w:val="%5."/>
      <w:lvlJc w:val="left"/>
      <w:pPr>
        <w:ind w:left="1530" w:hanging="360"/>
      </w:pPr>
    </w:lvl>
    <w:lvl w:ilvl="5" w:tplc="0409001B" w:tentative="1">
      <w:start w:val="1"/>
      <w:numFmt w:val="lowerRoman"/>
      <w:lvlText w:val="%6."/>
      <w:lvlJc w:val="right"/>
      <w:pPr>
        <w:ind w:left="2250" w:hanging="180"/>
      </w:pPr>
    </w:lvl>
    <w:lvl w:ilvl="6" w:tplc="0409000F" w:tentative="1">
      <w:start w:val="1"/>
      <w:numFmt w:val="decimal"/>
      <w:lvlText w:val="%7."/>
      <w:lvlJc w:val="left"/>
      <w:pPr>
        <w:ind w:left="2970" w:hanging="360"/>
      </w:pPr>
    </w:lvl>
    <w:lvl w:ilvl="7" w:tplc="04090019" w:tentative="1">
      <w:start w:val="1"/>
      <w:numFmt w:val="lowerLetter"/>
      <w:lvlText w:val="%8."/>
      <w:lvlJc w:val="left"/>
      <w:pPr>
        <w:ind w:left="3690" w:hanging="360"/>
      </w:pPr>
    </w:lvl>
    <w:lvl w:ilvl="8" w:tplc="0409001B" w:tentative="1">
      <w:start w:val="1"/>
      <w:numFmt w:val="lowerRoman"/>
      <w:lvlText w:val="%9."/>
      <w:lvlJc w:val="right"/>
      <w:pPr>
        <w:ind w:left="4410" w:hanging="180"/>
      </w:pPr>
    </w:lvl>
  </w:abstractNum>
  <w:abstractNum w:abstractNumId="11" w15:restartNumberingAfterBreak="0">
    <w:nsid w:val="3FE32AD1"/>
    <w:multiLevelType w:val="multilevel"/>
    <w:tmpl w:val="5A9ED6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</w:rPr>
    </w:lvl>
  </w:abstractNum>
  <w:abstractNum w:abstractNumId="12" w15:restartNumberingAfterBreak="0">
    <w:nsid w:val="40C74D91"/>
    <w:multiLevelType w:val="hybridMultilevel"/>
    <w:tmpl w:val="F4C4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802CBF"/>
    <w:multiLevelType w:val="hybridMultilevel"/>
    <w:tmpl w:val="7D6AA8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-630" w:hanging="360"/>
      </w:pPr>
    </w:lvl>
    <w:lvl w:ilvl="2" w:tplc="0409001B" w:tentative="1">
      <w:start w:val="1"/>
      <w:numFmt w:val="lowerRoman"/>
      <w:lvlText w:val="%3."/>
      <w:lvlJc w:val="right"/>
      <w:pPr>
        <w:ind w:left="90" w:hanging="180"/>
      </w:pPr>
    </w:lvl>
    <w:lvl w:ilvl="3" w:tplc="0409000F" w:tentative="1">
      <w:start w:val="1"/>
      <w:numFmt w:val="decimal"/>
      <w:lvlText w:val="%4."/>
      <w:lvlJc w:val="left"/>
      <w:pPr>
        <w:ind w:left="810" w:hanging="360"/>
      </w:pPr>
    </w:lvl>
    <w:lvl w:ilvl="4" w:tplc="04090019" w:tentative="1">
      <w:start w:val="1"/>
      <w:numFmt w:val="lowerLetter"/>
      <w:lvlText w:val="%5."/>
      <w:lvlJc w:val="left"/>
      <w:pPr>
        <w:ind w:left="1530" w:hanging="360"/>
      </w:pPr>
    </w:lvl>
    <w:lvl w:ilvl="5" w:tplc="0409001B" w:tentative="1">
      <w:start w:val="1"/>
      <w:numFmt w:val="lowerRoman"/>
      <w:lvlText w:val="%6."/>
      <w:lvlJc w:val="right"/>
      <w:pPr>
        <w:ind w:left="2250" w:hanging="180"/>
      </w:pPr>
    </w:lvl>
    <w:lvl w:ilvl="6" w:tplc="0409000F" w:tentative="1">
      <w:start w:val="1"/>
      <w:numFmt w:val="decimal"/>
      <w:lvlText w:val="%7."/>
      <w:lvlJc w:val="left"/>
      <w:pPr>
        <w:ind w:left="2970" w:hanging="360"/>
      </w:pPr>
    </w:lvl>
    <w:lvl w:ilvl="7" w:tplc="04090019" w:tentative="1">
      <w:start w:val="1"/>
      <w:numFmt w:val="lowerLetter"/>
      <w:lvlText w:val="%8."/>
      <w:lvlJc w:val="left"/>
      <w:pPr>
        <w:ind w:left="3690" w:hanging="360"/>
      </w:pPr>
    </w:lvl>
    <w:lvl w:ilvl="8" w:tplc="0409001B" w:tentative="1">
      <w:start w:val="1"/>
      <w:numFmt w:val="lowerRoman"/>
      <w:lvlText w:val="%9."/>
      <w:lvlJc w:val="right"/>
      <w:pPr>
        <w:ind w:left="4410" w:hanging="180"/>
      </w:pPr>
    </w:lvl>
  </w:abstractNum>
  <w:abstractNum w:abstractNumId="14" w15:restartNumberingAfterBreak="0">
    <w:nsid w:val="61B64597"/>
    <w:multiLevelType w:val="hybridMultilevel"/>
    <w:tmpl w:val="B52E50BE"/>
    <w:lvl w:ilvl="0" w:tplc="00D08B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EE5274"/>
    <w:multiLevelType w:val="hybridMultilevel"/>
    <w:tmpl w:val="FC7604DC"/>
    <w:lvl w:ilvl="0" w:tplc="0CF21658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C66C4"/>
    <w:multiLevelType w:val="hybridMultilevel"/>
    <w:tmpl w:val="988C9F90"/>
    <w:lvl w:ilvl="0" w:tplc="91D891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20B10"/>
    <w:multiLevelType w:val="hybridMultilevel"/>
    <w:tmpl w:val="7D6AA830"/>
    <w:lvl w:ilvl="0" w:tplc="0409000F">
      <w:start w:val="1"/>
      <w:numFmt w:val="decimal"/>
      <w:lvlText w:val="%1."/>
      <w:lvlJc w:val="left"/>
      <w:pPr>
        <w:ind w:left="24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957E78"/>
    <w:multiLevelType w:val="hybridMultilevel"/>
    <w:tmpl w:val="6938F16A"/>
    <w:lvl w:ilvl="0" w:tplc="0CF21658">
      <w:start w:val="1"/>
      <w:numFmt w:val="bullet"/>
      <w:lvlText w:val="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1217503">
    <w:abstractNumId w:val="2"/>
  </w:num>
  <w:num w:numId="2" w16cid:durableId="1347831181">
    <w:abstractNumId w:val="5"/>
  </w:num>
  <w:num w:numId="3" w16cid:durableId="2078934186">
    <w:abstractNumId w:val="6"/>
  </w:num>
  <w:num w:numId="4" w16cid:durableId="457914563">
    <w:abstractNumId w:val="3"/>
  </w:num>
  <w:num w:numId="5" w16cid:durableId="1487474346">
    <w:abstractNumId w:val="1"/>
  </w:num>
  <w:num w:numId="6" w16cid:durableId="1150051837">
    <w:abstractNumId w:val="0"/>
  </w:num>
  <w:num w:numId="7" w16cid:durableId="1559395339">
    <w:abstractNumId w:val="4"/>
  </w:num>
  <w:num w:numId="8" w16cid:durableId="1917782042">
    <w:abstractNumId w:val="17"/>
  </w:num>
  <w:num w:numId="9" w16cid:durableId="1816414873">
    <w:abstractNumId w:val="9"/>
  </w:num>
  <w:num w:numId="10" w16cid:durableId="137037071">
    <w:abstractNumId w:val="11"/>
  </w:num>
  <w:num w:numId="11" w16cid:durableId="810249618">
    <w:abstractNumId w:val="14"/>
  </w:num>
  <w:num w:numId="12" w16cid:durableId="1248072198">
    <w:abstractNumId w:val="16"/>
  </w:num>
  <w:num w:numId="13" w16cid:durableId="380398283">
    <w:abstractNumId w:val="8"/>
  </w:num>
  <w:num w:numId="14" w16cid:durableId="1300114837">
    <w:abstractNumId w:val="12"/>
  </w:num>
  <w:num w:numId="15" w16cid:durableId="1613517652">
    <w:abstractNumId w:val="13"/>
  </w:num>
  <w:num w:numId="16" w16cid:durableId="163403986">
    <w:abstractNumId w:val="10"/>
  </w:num>
  <w:num w:numId="17" w16cid:durableId="1119641709">
    <w:abstractNumId w:val="18"/>
  </w:num>
  <w:num w:numId="18" w16cid:durableId="1996564304">
    <w:abstractNumId w:val="7"/>
  </w:num>
  <w:num w:numId="19" w16cid:durableId="177578099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A0"/>
    <w:rsid w:val="004E516E"/>
    <w:rsid w:val="008169A0"/>
    <w:rsid w:val="0090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47A65-1EBF-46E5-A995-4C9AFABDB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7C1"/>
    <w:pPr>
      <w:keepNext/>
      <w:keepLines/>
      <w:spacing w:before="480" w:after="0" w:line="276" w:lineRule="auto"/>
      <w:outlineLvl w:val="0"/>
    </w:pPr>
    <w:rPr>
      <w:rFonts w:ascii="Cambria" w:eastAsia="SimSun" w:hAnsi="Cambria" w:cs="SimSun"/>
      <w:b/>
      <w:bCs/>
      <w:color w:val="365F91"/>
      <w:kern w:val="0"/>
      <w:sz w:val="28"/>
      <w:szCs w:val="28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9017C1"/>
    <w:pPr>
      <w:keepNext/>
      <w:keepLines/>
      <w:spacing w:before="200" w:after="0" w:line="276" w:lineRule="auto"/>
      <w:jc w:val="both"/>
      <w:outlineLvl w:val="1"/>
    </w:pPr>
    <w:rPr>
      <w:rFonts w:ascii="Times New Roman" w:eastAsia="SimSun" w:hAnsi="Times New Roman" w:cs="SimSun"/>
      <w:b/>
      <w:bCs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9017C1"/>
    <w:pPr>
      <w:keepNext/>
      <w:keepLines/>
      <w:spacing w:before="200" w:after="0" w:line="276" w:lineRule="auto"/>
      <w:outlineLvl w:val="2"/>
    </w:pPr>
    <w:rPr>
      <w:rFonts w:ascii="Cambria" w:eastAsia="SimSun" w:hAnsi="Cambria" w:cs="SimSun"/>
      <w:b/>
      <w:bCs/>
      <w:color w:val="4F81BD"/>
      <w:kern w:val="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9017C1"/>
    <w:pPr>
      <w:keepNext/>
      <w:keepLines/>
      <w:spacing w:before="200" w:after="0" w:line="276" w:lineRule="auto"/>
      <w:outlineLvl w:val="3"/>
    </w:pPr>
    <w:rPr>
      <w:rFonts w:ascii="Cambria" w:eastAsia="SimSun" w:hAnsi="Cambria" w:cs="SimSun"/>
      <w:b/>
      <w:bCs/>
      <w:i/>
      <w:iCs/>
      <w:color w:val="4F81BD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9017C1"/>
    <w:pPr>
      <w:keepNext/>
      <w:keepLines/>
      <w:spacing w:before="200" w:after="0" w:line="276" w:lineRule="auto"/>
      <w:outlineLvl w:val="4"/>
    </w:pPr>
    <w:rPr>
      <w:rFonts w:ascii="Cambria" w:eastAsia="SimSun" w:hAnsi="Cambria" w:cs="SimSun"/>
      <w:color w:val="243F60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7C1"/>
    <w:rPr>
      <w:rFonts w:ascii="Cambria" w:eastAsia="SimSun" w:hAnsi="Cambria" w:cs="SimSun"/>
      <w:b/>
      <w:bCs/>
      <w:color w:val="365F91"/>
      <w:kern w:val="0"/>
      <w:sz w:val="28"/>
      <w:szCs w:val="28"/>
      <w:lang w:val="en-US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17C1"/>
    <w:rPr>
      <w:rFonts w:ascii="Times New Roman" w:eastAsia="SimSun" w:hAnsi="Times New Roman" w:cs="SimSun"/>
      <w:b/>
      <w:bCs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17C1"/>
    <w:rPr>
      <w:rFonts w:ascii="Cambria" w:eastAsia="SimSun" w:hAnsi="Cambria" w:cs="SimSun"/>
      <w:b/>
      <w:bCs/>
      <w:color w:val="4F81BD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017C1"/>
    <w:rPr>
      <w:rFonts w:ascii="Cambria" w:eastAsia="SimSun" w:hAnsi="Cambria" w:cs="SimSun"/>
      <w:b/>
      <w:bCs/>
      <w:i/>
      <w:iCs/>
      <w:color w:val="4F81BD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017C1"/>
    <w:rPr>
      <w:rFonts w:ascii="Cambria" w:eastAsia="SimSun" w:hAnsi="Cambria" w:cs="SimSun"/>
      <w:color w:val="243F60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9017C1"/>
    <w:pPr>
      <w:spacing w:after="0" w:line="240" w:lineRule="auto"/>
    </w:pPr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17C1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Grid2"/>
    <w:uiPriority w:val="39"/>
    <w:rsid w:val="00901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0">
    <w:name w:val="Table Grid2"/>
    <w:basedOn w:val="TableNormal"/>
    <w:next w:val="TableGrid"/>
    <w:uiPriority w:val="59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rsid w:val="009017C1"/>
    <w:rPr>
      <w:rFonts w:ascii="FrutigerLTStd-Roman" w:hAnsi="FrutigerLTStd-Roman" w:hint="default"/>
      <w:b w:val="0"/>
      <w:bCs w:val="0"/>
      <w:i w:val="0"/>
      <w:iCs w:val="0"/>
      <w:color w:val="AB0635"/>
      <w:sz w:val="30"/>
      <w:szCs w:val="30"/>
    </w:rPr>
  </w:style>
  <w:style w:type="character" w:customStyle="1" w:styleId="fontstyle21">
    <w:name w:val="fontstyle21"/>
    <w:rsid w:val="009017C1"/>
    <w:rPr>
      <w:rFonts w:ascii="FrutigerLTStd-Bold" w:hAnsi="FrutigerLTStd-Bold" w:hint="default"/>
      <w:b/>
      <w:bCs/>
      <w:i w:val="0"/>
      <w:iCs w:val="0"/>
      <w:color w:val="AB0635"/>
      <w:sz w:val="44"/>
      <w:szCs w:val="44"/>
    </w:rPr>
  </w:style>
  <w:style w:type="character" w:customStyle="1" w:styleId="fontstyle31">
    <w:name w:val="fontstyle31"/>
    <w:rsid w:val="009017C1"/>
    <w:rPr>
      <w:rFonts w:ascii="FrutigerLTStd-Roman-Identity-H" w:hAnsi="FrutigerLTStd-Roman-Identity-H" w:hint="default"/>
      <w:b w:val="0"/>
      <w:bCs w:val="0"/>
      <w:i w:val="0"/>
      <w:iCs w:val="0"/>
      <w:color w:val="AAC0C2"/>
      <w:sz w:val="18"/>
      <w:szCs w:val="18"/>
    </w:rPr>
  </w:style>
  <w:style w:type="character" w:customStyle="1" w:styleId="fontstyle41">
    <w:name w:val="fontstyle41"/>
    <w:rsid w:val="009017C1"/>
    <w:rPr>
      <w:rFonts w:ascii="FrutigerLTStd-Light" w:hAnsi="FrutigerLTStd-Ligh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rsid w:val="009017C1"/>
    <w:rPr>
      <w:rFonts w:ascii="FrutigerLTStd-LightItalic" w:hAnsi="FrutigerLTStd-LightItalic" w:hint="default"/>
      <w:b w:val="0"/>
      <w:bCs w:val="0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9017C1"/>
    <w:pPr>
      <w:spacing w:after="200" w:line="276" w:lineRule="auto"/>
      <w:ind w:left="720"/>
      <w:contextualSpacing/>
    </w:pPr>
    <w:rPr>
      <w:rFonts w:ascii="Calibri" w:eastAsia="Calibri" w:hAnsi="Calibri" w:cs="SimSun"/>
      <w:kern w:val="0"/>
      <w:lang w:val="en-US"/>
      <w14:ligatures w14:val="none"/>
    </w:rPr>
  </w:style>
  <w:style w:type="character" w:styleId="PlaceholderText">
    <w:name w:val="Placeholder Text"/>
    <w:uiPriority w:val="99"/>
    <w:rsid w:val="009017C1"/>
    <w:rPr>
      <w:color w:val="808080"/>
    </w:rPr>
  </w:style>
  <w:style w:type="paragraph" w:styleId="Header">
    <w:name w:val="header"/>
    <w:basedOn w:val="Normal"/>
    <w:link w:val="HeaderChar"/>
    <w:uiPriority w:val="99"/>
    <w:rsid w:val="009017C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SimSun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017C1"/>
    <w:rPr>
      <w:rFonts w:ascii="Calibri" w:eastAsia="Calibri" w:hAnsi="Calibri" w:cs="SimSu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9017C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SimSun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017C1"/>
    <w:rPr>
      <w:rFonts w:ascii="Calibri" w:eastAsia="Calibri" w:hAnsi="Calibri" w:cs="SimSun"/>
      <w:kern w:val="0"/>
      <w:lang w:val="en-US"/>
      <w14:ligatures w14:val="none"/>
    </w:rPr>
  </w:style>
  <w:style w:type="paragraph" w:styleId="NoSpacing">
    <w:name w:val="No Spacing"/>
    <w:uiPriority w:val="1"/>
    <w:qFormat/>
    <w:rsid w:val="009017C1"/>
    <w:pPr>
      <w:spacing w:after="0" w:line="240" w:lineRule="auto"/>
    </w:pPr>
    <w:rPr>
      <w:rFonts w:ascii="Calibri" w:eastAsia="Calibri" w:hAnsi="Calibri" w:cs="SimSun"/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rsid w:val="009017C1"/>
    <w:pPr>
      <w:spacing w:after="200" w:line="276" w:lineRule="auto"/>
    </w:pPr>
    <w:rPr>
      <w:rFonts w:ascii="Calibri" w:eastAsia="Calibri" w:hAnsi="Calibri" w:cs="SimSun"/>
      <w:kern w:val="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017C1"/>
    <w:rPr>
      <w:rFonts w:ascii="Calibri" w:eastAsia="Calibri" w:hAnsi="Calibri" w:cs="SimSu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uiPriority w:val="99"/>
    <w:rsid w:val="009017C1"/>
    <w:rPr>
      <w:vertAlign w:val="superscript"/>
    </w:rPr>
  </w:style>
  <w:style w:type="character" w:styleId="CommentReference">
    <w:name w:val="annotation reference"/>
    <w:uiPriority w:val="99"/>
    <w:rsid w:val="00901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017C1"/>
    <w:pPr>
      <w:spacing w:after="200" w:line="240" w:lineRule="auto"/>
    </w:pPr>
    <w:rPr>
      <w:rFonts w:ascii="Calibri" w:eastAsia="Calibri" w:hAnsi="Calibri" w:cs="SimSu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7C1"/>
    <w:rPr>
      <w:rFonts w:ascii="Calibri" w:eastAsia="Calibri" w:hAnsi="Calibri" w:cs="SimSu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01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017C1"/>
    <w:rPr>
      <w:rFonts w:ascii="Calibri" w:eastAsia="Calibri" w:hAnsi="Calibri" w:cs="SimSu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uiPriority w:val="99"/>
    <w:rsid w:val="009017C1"/>
    <w:pPr>
      <w:spacing w:after="0" w:line="240" w:lineRule="auto"/>
    </w:pPr>
    <w:rPr>
      <w:rFonts w:ascii="Calibri" w:eastAsia="Calibri" w:hAnsi="Calibri" w:cs="SimSun"/>
      <w:kern w:val="0"/>
      <w:lang w:val="en-US"/>
      <w14:ligatures w14:val="none"/>
    </w:rPr>
  </w:style>
  <w:style w:type="character" w:styleId="SubtleEmphasis">
    <w:name w:val="Subtle Emphasis"/>
    <w:uiPriority w:val="19"/>
    <w:qFormat/>
    <w:rsid w:val="009017C1"/>
    <w:rPr>
      <w:i/>
      <w:iCs/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7C1"/>
    <w:pPr>
      <w:numPr>
        <w:ilvl w:val="1"/>
      </w:numPr>
      <w:spacing w:after="200" w:line="276" w:lineRule="auto"/>
    </w:pPr>
    <w:rPr>
      <w:rFonts w:ascii="Cambria" w:eastAsia="SimSun" w:hAnsi="Cambria" w:cs="SimSun"/>
      <w:i/>
      <w:iCs/>
      <w:color w:val="4F81BD"/>
      <w:spacing w:val="15"/>
      <w:kern w:val="0"/>
      <w:sz w:val="24"/>
      <w:szCs w:val="24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017C1"/>
    <w:rPr>
      <w:rFonts w:ascii="Cambria" w:eastAsia="SimSun" w:hAnsi="Cambria" w:cs="SimSun"/>
      <w:i/>
      <w:iCs/>
      <w:color w:val="4F81BD"/>
      <w:spacing w:val="15"/>
      <w:kern w:val="0"/>
      <w:sz w:val="24"/>
      <w:szCs w:val="24"/>
      <w:lang w:val="en-US"/>
      <w14:ligatures w14:val="none"/>
    </w:rPr>
  </w:style>
  <w:style w:type="paragraph" w:styleId="TOC1">
    <w:name w:val="toc 1"/>
    <w:basedOn w:val="Normal"/>
    <w:next w:val="Normal"/>
    <w:uiPriority w:val="39"/>
    <w:qFormat/>
    <w:rsid w:val="009017C1"/>
    <w:pPr>
      <w:tabs>
        <w:tab w:val="right" w:leader="dot" w:pos="8990"/>
      </w:tabs>
      <w:spacing w:after="100" w:line="276" w:lineRule="auto"/>
    </w:pPr>
    <w:rPr>
      <w:rFonts w:ascii="Times New Roman" w:eastAsia="Calibri" w:hAnsi="Times New Roman" w:cs="Times New Roman"/>
      <w:noProof/>
      <w:kern w:val="0"/>
      <w:sz w:val="28"/>
      <w:szCs w:val="28"/>
      <w:lang w:val="en-US"/>
      <w14:ligatures w14:val="none"/>
    </w:rPr>
  </w:style>
  <w:style w:type="paragraph" w:styleId="TOC2">
    <w:name w:val="toc 2"/>
    <w:basedOn w:val="Normal"/>
    <w:next w:val="Normal"/>
    <w:uiPriority w:val="39"/>
    <w:qFormat/>
    <w:rsid w:val="009017C1"/>
    <w:pPr>
      <w:tabs>
        <w:tab w:val="left" w:pos="880"/>
        <w:tab w:val="right" w:leader="dot" w:pos="8990"/>
      </w:tabs>
      <w:spacing w:after="100" w:line="276" w:lineRule="auto"/>
      <w:ind w:left="220"/>
    </w:pPr>
    <w:rPr>
      <w:rFonts w:ascii="Times New Roman" w:eastAsia="Calibri" w:hAnsi="Times New Roman" w:cs="Times New Roman"/>
      <w:noProof/>
      <w:kern w:val="0"/>
      <w:sz w:val="28"/>
      <w:lang w:val="en-US"/>
      <w14:ligatures w14:val="none"/>
    </w:rPr>
  </w:style>
  <w:style w:type="paragraph" w:styleId="TOC3">
    <w:name w:val="toc 3"/>
    <w:basedOn w:val="Normal"/>
    <w:next w:val="Normal"/>
    <w:uiPriority w:val="39"/>
    <w:qFormat/>
    <w:rsid w:val="009017C1"/>
    <w:pPr>
      <w:tabs>
        <w:tab w:val="left" w:pos="1320"/>
        <w:tab w:val="right" w:leader="dot" w:pos="8990"/>
      </w:tabs>
      <w:spacing w:after="100" w:line="276" w:lineRule="auto"/>
      <w:ind w:left="440"/>
    </w:pPr>
    <w:rPr>
      <w:rFonts w:ascii="Times New Roman" w:eastAsia="Calibri" w:hAnsi="Times New Roman" w:cs="Times New Roman"/>
      <w:noProof/>
      <w:kern w:val="0"/>
      <w:sz w:val="28"/>
      <w:lang w:val="en-US"/>
      <w14:ligatures w14:val="none"/>
    </w:rPr>
  </w:style>
  <w:style w:type="paragraph" w:styleId="TOC4">
    <w:name w:val="toc 4"/>
    <w:basedOn w:val="Normal"/>
    <w:next w:val="Normal"/>
    <w:uiPriority w:val="39"/>
    <w:rsid w:val="009017C1"/>
    <w:pPr>
      <w:spacing w:after="100" w:line="276" w:lineRule="auto"/>
      <w:ind w:left="660"/>
    </w:pPr>
    <w:rPr>
      <w:rFonts w:ascii="Calibri" w:eastAsia="Calibri" w:hAnsi="Calibri" w:cs="SimSun"/>
      <w:kern w:val="0"/>
      <w:lang w:val="en-US"/>
      <w14:ligatures w14:val="none"/>
    </w:rPr>
  </w:style>
  <w:style w:type="paragraph" w:styleId="TOC5">
    <w:name w:val="toc 5"/>
    <w:basedOn w:val="Normal"/>
    <w:next w:val="Normal"/>
    <w:uiPriority w:val="39"/>
    <w:rsid w:val="009017C1"/>
    <w:pPr>
      <w:spacing w:after="100" w:line="276" w:lineRule="auto"/>
      <w:ind w:left="880"/>
    </w:pPr>
    <w:rPr>
      <w:rFonts w:ascii="Calibri" w:eastAsia="Calibri" w:hAnsi="Calibri" w:cs="SimSun"/>
      <w:kern w:val="0"/>
      <w:lang w:val="en-US"/>
      <w14:ligatures w14:val="none"/>
    </w:rPr>
  </w:style>
  <w:style w:type="character" w:styleId="Hyperlink">
    <w:name w:val="Hyperlink"/>
    <w:uiPriority w:val="99"/>
    <w:rsid w:val="009017C1"/>
    <w:rPr>
      <w:color w:val="0000FF"/>
      <w:u w:val="single"/>
    </w:rPr>
  </w:style>
  <w:style w:type="numbering" w:customStyle="1" w:styleId="NoList1">
    <w:name w:val="No List1"/>
    <w:next w:val="NoList"/>
    <w:uiPriority w:val="99"/>
    <w:rsid w:val="009017C1"/>
  </w:style>
  <w:style w:type="paragraph" w:customStyle="1" w:styleId="normaltable">
    <w:name w:val="normaltable"/>
    <w:basedOn w:val="Normal"/>
    <w:rsid w:val="009017C1"/>
    <w:pPr>
      <w:pBdr>
        <w:top w:val="single" w:sz="6" w:space="0" w:color="auto"/>
        <w:left w:val="single" w:sz="6" w:space="5" w:color="auto"/>
        <w:bottom w:val="single" w:sz="6" w:space="0" w:color="auto"/>
        <w:right w:val="single" w:sz="6" w:space="5" w:color="auto"/>
        <w:between w:val="single" w:sz="6" w:space="0" w:color="auto"/>
        <w:bar w:val="single" w:sz="6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style0">
    <w:name w:val="fontstyle0"/>
    <w:basedOn w:val="Normal"/>
    <w:rsid w:val="009017C1"/>
    <w:pPr>
      <w:spacing w:before="100" w:beforeAutospacing="1" w:after="100" w:afterAutospacing="1" w:line="240" w:lineRule="auto"/>
    </w:pPr>
    <w:rPr>
      <w:rFonts w:ascii="TimesNewRomanPSMT" w:eastAsia="Times New Roman" w:hAnsi="TimesNewRomanPSMT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fontstyle1">
    <w:name w:val="fontstyle1"/>
    <w:basedOn w:val="Normal"/>
    <w:rsid w:val="00901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fontstyle2">
    <w:name w:val="fontstyle2"/>
    <w:basedOn w:val="Normal"/>
    <w:rsid w:val="009017C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US"/>
      <w14:ligatures w14:val="none"/>
    </w:rPr>
  </w:style>
  <w:style w:type="paragraph" w:customStyle="1" w:styleId="fontstyle3">
    <w:name w:val="fontstyle3"/>
    <w:basedOn w:val="Normal"/>
    <w:rsid w:val="009017C1"/>
    <w:pPr>
      <w:spacing w:before="100" w:beforeAutospacing="1" w:after="100" w:afterAutospacing="1" w:line="240" w:lineRule="auto"/>
    </w:pPr>
    <w:rPr>
      <w:rFonts w:ascii="TimesNewRomanPS-ItalicMT" w:eastAsia="Times New Roman" w:hAnsi="TimesNewRomanPS-ItalicMT" w:cs="Times New Roman"/>
      <w:i/>
      <w:iCs/>
      <w:color w:val="000000"/>
      <w:kern w:val="0"/>
      <w:sz w:val="24"/>
      <w:szCs w:val="24"/>
      <w:lang w:val="en-US"/>
      <w14:ligatures w14:val="none"/>
    </w:rPr>
  </w:style>
  <w:style w:type="paragraph" w:customStyle="1" w:styleId="fontstyle4">
    <w:name w:val="fontstyle4"/>
    <w:basedOn w:val="Normal"/>
    <w:rsid w:val="009017C1"/>
    <w:pPr>
      <w:spacing w:before="100" w:beforeAutospacing="1" w:after="100" w:afterAutospacing="1" w:line="240" w:lineRule="auto"/>
    </w:pPr>
    <w:rPr>
      <w:rFonts w:ascii="TimesNewRomanPS-BoldMT" w:eastAsia="Times New Roman" w:hAnsi="TimesNewRomanPS-BoldMT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styleId="FollowedHyperlink">
    <w:name w:val="FollowedHyperlink"/>
    <w:uiPriority w:val="99"/>
    <w:rsid w:val="009017C1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9017C1"/>
    <w:pPr>
      <w:spacing w:after="200" w:line="240" w:lineRule="auto"/>
    </w:pPr>
    <w:rPr>
      <w:rFonts w:ascii="Calibri" w:eastAsia="Calibri" w:hAnsi="Calibri" w:cs="SimSun"/>
      <w:b/>
      <w:bCs/>
      <w:color w:val="4F81BD"/>
      <w:kern w:val="0"/>
      <w:sz w:val="18"/>
      <w:szCs w:val="18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rsid w:val="009017C1"/>
    <w:pPr>
      <w:spacing w:after="0" w:line="276" w:lineRule="auto"/>
    </w:pPr>
    <w:rPr>
      <w:rFonts w:ascii="Calibri" w:eastAsia="Calibri" w:hAnsi="Calibri" w:cs="SimSun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qFormat/>
    <w:rsid w:val="009017C1"/>
    <w:pPr>
      <w:outlineLvl w:val="9"/>
    </w:pPr>
  </w:style>
  <w:style w:type="character" w:styleId="LineNumber">
    <w:name w:val="line number"/>
    <w:basedOn w:val="DefaultParagraphFont"/>
    <w:uiPriority w:val="99"/>
    <w:rsid w:val="009017C1"/>
  </w:style>
  <w:style w:type="table" w:styleId="LightShading-Accent2">
    <w:name w:val="Light Shading Accent 2"/>
    <w:basedOn w:val="TableNormal"/>
    <w:uiPriority w:val="60"/>
    <w:rsid w:val="009017C1"/>
    <w:pPr>
      <w:spacing w:after="0" w:line="240" w:lineRule="auto"/>
    </w:pPr>
    <w:rPr>
      <w:rFonts w:ascii="Calibri" w:eastAsia="Calibri" w:hAnsi="Calibri" w:cs="SimSun"/>
      <w:color w:val="943634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ColorfulList-Accent5">
    <w:name w:val="Colorful List Accent 5"/>
    <w:basedOn w:val="TableNormal"/>
    <w:uiPriority w:val="72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shd w:val="clear" w:color="auto" w:fill="EDF6F9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LightShading-Accent6">
    <w:name w:val="Light Shading Accent 6"/>
    <w:basedOn w:val="TableNormal"/>
    <w:uiPriority w:val="60"/>
    <w:rsid w:val="009017C1"/>
    <w:pPr>
      <w:spacing w:after="0" w:line="240" w:lineRule="auto"/>
    </w:pPr>
    <w:rPr>
      <w:rFonts w:ascii="Calibri" w:eastAsia="Calibri" w:hAnsi="Calibri" w:cs="SimSun"/>
      <w:color w:val="E36C0A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Shading-Accent1">
    <w:name w:val="Light Shading Accent 1"/>
    <w:basedOn w:val="TableNormal"/>
    <w:uiPriority w:val="60"/>
    <w:rsid w:val="009017C1"/>
    <w:pPr>
      <w:spacing w:after="0" w:line="240" w:lineRule="auto"/>
    </w:pPr>
    <w:rPr>
      <w:rFonts w:ascii="Calibri" w:eastAsia="Calibri" w:hAnsi="Calibri" w:cs="SimSun"/>
      <w:color w:val="365F91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">
    <w:name w:val="Light Shading"/>
    <w:basedOn w:val="TableNormal"/>
    <w:uiPriority w:val="60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2">
    <w:name w:val="Medium List 1 Accent 2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Shading2-Accent3">
    <w:name w:val="Medium Shading 2 Accent 3"/>
    <w:basedOn w:val="TableNormal"/>
    <w:uiPriority w:val="64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2">
    <w:name w:val="Table Grid 2"/>
    <w:basedOn w:val="TableNormal"/>
    <w:uiPriority w:val="99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9017C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9017C1"/>
    <w:pPr>
      <w:spacing w:after="0" w:line="240" w:lineRule="auto"/>
    </w:pPr>
    <w:rPr>
      <w:rFonts w:ascii="Calibri" w:eastAsia="SimSun" w:hAnsi="Calibri" w:cs="SimSu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9017C1"/>
    <w:pPr>
      <w:spacing w:after="0" w:line="240" w:lineRule="auto"/>
    </w:pPr>
    <w:rPr>
      <w:rFonts w:ascii="Calibri" w:eastAsia="SimSun" w:hAnsi="Calibri" w:cs="SimSu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6">
    <w:name w:val="Medium List 1 Accent 6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1-Accent1">
    <w:name w:val="Medium List 1 Accent 1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Grid1-Accent6">
    <w:name w:val="Medium Grid 1 Accent 6"/>
    <w:basedOn w:val="TableNormal"/>
    <w:uiPriority w:val="67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4">
    <w:name w:val="Medium List 1 Accent 4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3">
    <w:name w:val="Medium List 1 Accent 3"/>
    <w:basedOn w:val="TableNormal"/>
    <w:uiPriority w:val="65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Verdana" w:eastAsia="SimSun" w:hAnsi="Verdana" w:cs="SimSu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LightShading-Accent5">
    <w:name w:val="Light Shading Accent 5"/>
    <w:basedOn w:val="TableNormal"/>
    <w:uiPriority w:val="60"/>
    <w:rsid w:val="009017C1"/>
    <w:pPr>
      <w:spacing w:after="0" w:line="240" w:lineRule="auto"/>
    </w:pPr>
    <w:rPr>
      <w:rFonts w:ascii="Calibri" w:eastAsia="Calibri" w:hAnsi="Calibri" w:cs="SimSun"/>
      <w:color w:val="31849B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4">
    <w:name w:val="Light Shading Accent 4"/>
    <w:basedOn w:val="TableNormal"/>
    <w:uiPriority w:val="60"/>
    <w:rsid w:val="009017C1"/>
    <w:pPr>
      <w:spacing w:after="0" w:line="240" w:lineRule="auto"/>
    </w:pPr>
    <w:rPr>
      <w:rFonts w:ascii="Calibri" w:eastAsia="Calibri" w:hAnsi="Calibri" w:cs="SimSun"/>
      <w:color w:val="5F497A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Shading2-Accent5">
    <w:name w:val="Medium Shading 2 Accent 5"/>
    <w:basedOn w:val="TableNormal"/>
    <w:uiPriority w:val="64"/>
    <w:rsid w:val="009017C1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9017C1"/>
    <w:pPr>
      <w:spacing w:after="0" w:line="240" w:lineRule="auto"/>
    </w:pPr>
    <w:rPr>
      <w:rFonts w:ascii="Calibri" w:eastAsia="Calibri" w:hAnsi="Calibri" w:cs="SimSu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shd w:val="clear" w:color="auto" w:fill="E6E6E6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semiHidden/>
    <w:unhideWhenUsed/>
    <w:rsid w:val="00901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Strong">
    <w:name w:val="Strong"/>
    <w:uiPriority w:val="22"/>
    <w:qFormat/>
    <w:rsid w:val="009017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5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5-01-03T16:35:00Z</dcterms:created>
  <dcterms:modified xsi:type="dcterms:W3CDTF">2025-01-03T16:35:00Z</dcterms:modified>
</cp:coreProperties>
</file>